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4A330" w14:textId="5B559149" w:rsidR="002549CA" w:rsidRPr="002549CA" w:rsidRDefault="002549CA" w:rsidP="002549CA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8"/>
          <w:szCs w:val="24"/>
        </w:rPr>
      </w:pPr>
      <w:r w:rsidRPr="002549CA">
        <w:rPr>
          <w:rFonts w:ascii="Times New Roman" w:eastAsia="等线" w:hAnsi="Times New Roman" w:cs="Times New Roman"/>
          <w:b/>
          <w:bCs/>
          <w:sz w:val="28"/>
          <w:szCs w:val="24"/>
        </w:rPr>
        <w:t>Additional file 1</w:t>
      </w:r>
    </w:p>
    <w:p w14:paraId="40B3F73B" w14:textId="6C51A7D9" w:rsidR="00FA4934" w:rsidRPr="00C32218" w:rsidRDefault="00FA4934" w:rsidP="00FA4934">
      <w:pPr>
        <w:spacing w:line="480" w:lineRule="auto"/>
        <w:rPr>
          <w:rFonts w:ascii="Times New Roman" w:eastAsia="等线" w:hAnsi="Times New Roman" w:cs="Times New Roman"/>
          <w:b/>
          <w:bCs/>
          <w:sz w:val="24"/>
        </w:rPr>
      </w:pPr>
      <w:r w:rsidRPr="00C32218">
        <w:rPr>
          <w:rFonts w:ascii="Times New Roman" w:eastAsia="等线" w:hAnsi="Times New Roman" w:cs="Times New Roman" w:hint="eastAsia"/>
          <w:b/>
          <w:bCs/>
          <w:sz w:val="24"/>
        </w:rPr>
        <w:t>T</w:t>
      </w:r>
      <w:r w:rsidRPr="00C32218">
        <w:rPr>
          <w:rFonts w:ascii="Times New Roman" w:eastAsia="等线" w:hAnsi="Times New Roman" w:cs="Times New Roman"/>
          <w:b/>
          <w:bCs/>
          <w:sz w:val="24"/>
        </w:rPr>
        <w:t xml:space="preserve">able S1. Univariate Cox proportional hazard analysis </w:t>
      </w:r>
      <w:r w:rsidR="002549CA" w:rsidRPr="00C32218">
        <w:rPr>
          <w:rFonts w:ascii="Times New Roman" w:eastAsia="等线" w:hAnsi="Times New Roman" w:cs="Times New Roman"/>
          <w:b/>
          <w:bCs/>
          <w:sz w:val="24"/>
        </w:rPr>
        <w:t>between variables and</w:t>
      </w:r>
      <w:r w:rsidRPr="00C32218">
        <w:rPr>
          <w:rFonts w:ascii="Times New Roman" w:eastAsia="等线" w:hAnsi="Times New Roman" w:cs="Times New Roman"/>
          <w:b/>
          <w:bCs/>
          <w:sz w:val="24"/>
        </w:rPr>
        <w:t xml:space="preserve"> primary endpoin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28"/>
        <w:gridCol w:w="3079"/>
        <w:gridCol w:w="1306"/>
        <w:gridCol w:w="93"/>
      </w:tblGrid>
      <w:tr w:rsidR="00FA4934" w:rsidRPr="00DF6DC0" w14:paraId="58E7C26C" w14:textId="77777777" w:rsidTr="00875853">
        <w:trPr>
          <w:gridAfter w:val="1"/>
          <w:wAfter w:w="56" w:type="pct"/>
          <w:trHeight w:val="20"/>
          <w:jc w:val="center"/>
        </w:trPr>
        <w:tc>
          <w:tcPr>
            <w:tcW w:w="2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0581E" w14:textId="77777777" w:rsidR="00FA4934" w:rsidRPr="00E12433" w:rsidRDefault="00FA4934" w:rsidP="00D960F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24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4DE5" w14:textId="77777777" w:rsidR="00FA4934" w:rsidRPr="00DF6DC0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DC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DF6DC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F93F" w14:textId="77777777" w:rsidR="00FA4934" w:rsidRPr="00DF6DC0" w:rsidRDefault="00FA4934" w:rsidP="008758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DC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FA4934" w:rsidRPr="00DF6DC0" w14:paraId="2689F4D6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F96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4BF9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3 (0.996-1.031)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9188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1</w:t>
            </w:r>
          </w:p>
        </w:tc>
      </w:tr>
      <w:tr w:rsidR="00FA4934" w:rsidRPr="00DF6DC0" w14:paraId="7C49991F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4D6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, femal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E6F8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53-1.13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9EE5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05</w:t>
            </w:r>
          </w:p>
        </w:tc>
      </w:tr>
      <w:tr w:rsidR="00FA4934" w:rsidRPr="00DF6DC0" w14:paraId="3F259DDD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239D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I (kg/m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0080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55-1.002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E666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5</w:t>
            </w:r>
          </w:p>
        </w:tc>
      </w:tr>
      <w:tr w:rsidR="00FA4934" w:rsidRPr="00DF6DC0" w14:paraId="4BD02CEE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F3B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7172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97-1.018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0492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5</w:t>
            </w:r>
          </w:p>
        </w:tc>
      </w:tr>
      <w:tr w:rsidR="00FA4934" w:rsidRPr="00DF6DC0" w14:paraId="00713BCD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82C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B761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91-1.022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C8B9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1</w:t>
            </w:r>
          </w:p>
        </w:tc>
      </w:tr>
      <w:tr w:rsidR="00FA4934" w:rsidRPr="00DF6DC0" w14:paraId="5708FD4B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CBB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smoking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E834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28-1.50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F05E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3</w:t>
            </w:r>
          </w:p>
        </w:tc>
      </w:tr>
      <w:tr w:rsidR="00FA4934" w:rsidRPr="00DF6DC0" w14:paraId="13E0B368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1A7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drinking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F024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7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44-1.47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75A9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0</w:t>
            </w:r>
          </w:p>
        </w:tc>
      </w:tr>
      <w:tr w:rsidR="00FA4934" w:rsidRPr="00DF6DC0" w14:paraId="0FB6BE25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5C8C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ablished CVD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3071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63-2.01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20C4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19</w:t>
            </w:r>
          </w:p>
        </w:tc>
      </w:tr>
      <w:tr w:rsidR="00FA4934" w:rsidRPr="00DF6DC0" w14:paraId="6946A7F3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5B18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96C4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9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6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982C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FA4934" w:rsidRPr="00DF6DC0" w14:paraId="4783D0BC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88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5347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42-1.960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8FA7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01</w:t>
            </w:r>
          </w:p>
        </w:tc>
      </w:tr>
      <w:tr w:rsidR="00FA4934" w:rsidRPr="00DF6DC0" w14:paraId="790E292D" w14:textId="77777777" w:rsidTr="00875853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8AF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D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49FE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583-3.67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55A3" w14:textId="77777777" w:rsidR="00FA4934" w:rsidRPr="009B6316" w:rsidRDefault="00FA4934" w:rsidP="0087585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sym w:font="Symbol" w:char="F03C"/>
            </w: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FA4934" w:rsidRPr="00DF6DC0" w14:paraId="5173AC8D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90D2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M </w:t>
            </w:r>
            <w:r w:rsidRPr="00365DB8">
              <w:rPr>
                <w:rFonts w:ascii="Times New Roman" w:eastAsia="宋体" w:hAnsi="Times New Roman" w:cs="Times New Roman"/>
                <w:sz w:val="20"/>
                <w:szCs w:val="20"/>
              </w:rPr>
              <w:t>les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8A4C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55-2.617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86C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5</w:t>
            </w:r>
          </w:p>
        </w:tc>
      </w:tr>
      <w:tr w:rsidR="00FA4934" w:rsidRPr="00DF6DC0" w14:paraId="0921FC5B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8DC3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 </w:t>
            </w:r>
            <w:r w:rsidRPr="00365DB8">
              <w:rPr>
                <w:rFonts w:ascii="Times New Roman" w:eastAsia="宋体" w:hAnsi="Times New Roman" w:cs="Times New Roman"/>
                <w:sz w:val="20"/>
                <w:szCs w:val="20"/>
              </w:rPr>
              <w:t>les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6B4D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0 (0.863-1.783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2D4F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5</w:t>
            </w:r>
          </w:p>
        </w:tc>
      </w:tr>
      <w:tr w:rsidR="00FA4934" w:rsidRPr="00DF6DC0" w14:paraId="1EA36D4B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DB9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X </w:t>
            </w:r>
            <w:r w:rsidRPr="00365DB8">
              <w:rPr>
                <w:rFonts w:ascii="Times New Roman" w:eastAsia="宋体" w:hAnsi="Times New Roman" w:cs="Times New Roman"/>
                <w:sz w:val="20"/>
                <w:szCs w:val="20"/>
              </w:rPr>
              <w:t>les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1F79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0 (0.937-2.207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17AF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2</w:t>
            </w:r>
          </w:p>
        </w:tc>
      </w:tr>
      <w:tr w:rsidR="00FA4934" w:rsidRPr="00DF6DC0" w14:paraId="74073A71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8C1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 </w:t>
            </w:r>
            <w:r w:rsidRPr="00365DB8">
              <w:rPr>
                <w:rFonts w:ascii="Times New Roman" w:eastAsia="宋体" w:hAnsi="Times New Roman" w:cs="Times New Roman"/>
                <w:sz w:val="20"/>
                <w:szCs w:val="20"/>
              </w:rPr>
              <w:t>les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4BB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0 (0.931-1.787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80C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26</w:t>
            </w:r>
          </w:p>
        </w:tc>
      </w:tr>
      <w:tr w:rsidR="00FA4934" w:rsidRPr="00DF6DC0" w14:paraId="62781DD3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ED52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I/ARB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4EC3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99-1.641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5ED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FA4934" w:rsidRPr="00DF6DC0" w14:paraId="1200695A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03D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β-Blocker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2C7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6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02-2.070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916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1</w:t>
            </w:r>
          </w:p>
        </w:tc>
      </w:tr>
      <w:tr w:rsidR="00FA4934" w:rsidRPr="00DF6DC0" w14:paraId="2CAD1F5C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4D0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platelet medicat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F8C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03-4.975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D258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77</w:t>
            </w:r>
          </w:p>
        </w:tc>
      </w:tr>
      <w:tr w:rsidR="00FA4934" w:rsidRPr="00DF6DC0" w14:paraId="3E9219D5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D868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ins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edicatio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B8F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-3.23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C10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0</w:t>
            </w:r>
          </w:p>
        </w:tc>
      </w:tr>
      <w:tr w:rsidR="00FA4934" w:rsidRPr="00DF6DC0" w14:paraId="7598368B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CB63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Anti-diabetic agent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419F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3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7-1.68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47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8</w:t>
            </w:r>
          </w:p>
        </w:tc>
      </w:tr>
      <w:tr w:rsidR="00FA4934" w:rsidRPr="00DF6DC0" w14:paraId="299BE710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16B5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_Hlk135245597"/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Metformin</w:t>
            </w:r>
            <w:bookmarkEnd w:id="0"/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B72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140-2.265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1914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7</w:t>
            </w:r>
          </w:p>
        </w:tc>
      </w:tr>
      <w:tr w:rsidR="00FA4934" w:rsidRPr="00DF6DC0" w14:paraId="3F3F7B0E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C1FA3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Alpha-glucosidase inhibitor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8D5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5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65-1.491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871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82</w:t>
            </w:r>
          </w:p>
        </w:tc>
      </w:tr>
      <w:tr w:rsidR="00FA4934" w:rsidRPr="00DF6DC0" w14:paraId="4448F5F3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A6CD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_Hlk135245614"/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Sulfonylurea</w:t>
            </w:r>
            <w:bookmarkEnd w:id="1"/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AA5C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0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314-3.69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8BD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3</w:t>
            </w:r>
          </w:p>
        </w:tc>
      </w:tr>
      <w:tr w:rsidR="00FA4934" w:rsidRPr="00DF6DC0" w14:paraId="40120FAD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0374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998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8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91-1.842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71A9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82</w:t>
            </w:r>
          </w:p>
        </w:tc>
      </w:tr>
      <w:tr w:rsidR="00FA4934" w:rsidRPr="00DF6DC0" w14:paraId="15462418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02AE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Dipeptidyl peptidase-4 inhibitor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A01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47-3.983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4B9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2</w:t>
            </w:r>
          </w:p>
        </w:tc>
      </w:tr>
      <w:tr w:rsidR="00FA4934" w:rsidRPr="00DF6DC0" w14:paraId="0F6226FF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37BB2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206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6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15-1.417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CC0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97</w:t>
            </w:r>
          </w:p>
        </w:tc>
      </w:tr>
      <w:tr w:rsidR="00FA4934" w:rsidRPr="00DF6DC0" w14:paraId="63BF6649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B5F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P-1 receptor agonist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A5F4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96-2.90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85D0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96</w:t>
            </w:r>
          </w:p>
        </w:tc>
      </w:tr>
      <w:tr w:rsidR="00FA4934" w:rsidRPr="00DF6DC0" w14:paraId="30DFA404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E3AC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 (mmol/L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1F9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5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06-1.13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CE9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25</w:t>
            </w:r>
          </w:p>
        </w:tc>
      </w:tr>
      <w:tr w:rsidR="00FA4934" w:rsidRPr="00DF6DC0" w14:paraId="4A045057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FE87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L-C (mmol/L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490D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48-1.511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408D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16</w:t>
            </w:r>
          </w:p>
        </w:tc>
      </w:tr>
      <w:tr w:rsidR="00FA4934" w:rsidRPr="00DF6DC0" w14:paraId="094733C3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1D5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L-C (mmol/L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1541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3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60-1.161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4664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63</w:t>
            </w:r>
          </w:p>
        </w:tc>
      </w:tr>
      <w:tr w:rsidR="00FA4934" w:rsidRPr="00DF6DC0" w14:paraId="573804FE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739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3B95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21-1.159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8C0A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0</w:t>
            </w:r>
          </w:p>
        </w:tc>
      </w:tr>
      <w:tr w:rsidR="00FA4934" w:rsidRPr="00DF6DC0" w14:paraId="75DB55BD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684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A (</w:t>
            </w:r>
            <w:proofErr w:type="spellStart"/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mol</w:t>
            </w:r>
            <w:proofErr w:type="spellEnd"/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3E9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01-1.004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1BC6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FA4934" w:rsidRPr="00DF6DC0" w14:paraId="4F14002A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398E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 (mL/min/1.73 m</w:t>
            </w:r>
            <w:r w:rsidRPr="0045476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DED33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8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73-0.990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1BE08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sym w:font="Symbol" w:char="F03C"/>
            </w: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FA4934" w:rsidRPr="00DF6DC0" w14:paraId="76D1D21E" w14:textId="77777777" w:rsidTr="00DD64BD">
        <w:trPr>
          <w:trHeight w:val="20"/>
          <w:jc w:val="center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71B22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G</w:t>
            </w:r>
            <w:proofErr w:type="spellEnd"/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dex, per 1-unit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8B2F5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6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3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67-1.741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61F0B" w14:textId="77777777" w:rsidR="00FA4934" w:rsidRPr="009B6316" w:rsidRDefault="00FA4934" w:rsidP="00D960F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631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B631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13</w:t>
            </w:r>
          </w:p>
        </w:tc>
      </w:tr>
    </w:tbl>
    <w:p w14:paraId="6A76C308" w14:textId="77777777" w:rsidR="00FA4934" w:rsidRPr="00237DE7" w:rsidRDefault="00FA4934" w:rsidP="00FA49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CC1">
        <w:rPr>
          <w:rFonts w:ascii="Times New Roman" w:eastAsia="等线" w:hAnsi="Times New Roman" w:cs="Times New Roman"/>
          <w:sz w:val="24"/>
        </w:rPr>
        <w:t xml:space="preserve">HR, hazard ratio; CI, confidence interval;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; SBP, systolic blood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pressure; DBP, diastolic blood pressure; CVDs,</w:t>
      </w:r>
      <w:r w:rsidRPr="00237DE7">
        <w:rPr>
          <w:sz w:val="24"/>
          <w:szCs w:val="24"/>
        </w:rPr>
        <w:t xml:space="preserve">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ovascular diseases; PAD,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eripheral artery disease; CKD, chronic kidney disease; ACEI, angiotensin-converting enzyme inhibitors; ARB,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giotensin I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ceptor blockers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151E4">
        <w:rPr>
          <w:rFonts w:ascii="Times New Roman" w:hAnsi="Times New Roman" w:cs="Times New Roman"/>
          <w:sz w:val="24"/>
          <w:szCs w:val="24"/>
        </w:rPr>
        <w:t xml:space="preserve"> SGLT2i, sodium-glucose cotransporter 2 inhibitor; GLP-1, Glucagon-like peptide-1;</w:t>
      </w:r>
      <w:r w:rsidRPr="001353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TC, total cholesterol; HDL-C, high density lipoprotein cholesterol; LDL-C, low density lipoprotein cholesterol; FBG, fasting blood glucose; HbA1c, glycated hemoglobin A1c; UA,</w:t>
      </w:r>
      <w:r w:rsidRPr="00237DE7">
        <w:rPr>
          <w:sz w:val="24"/>
          <w:szCs w:val="24"/>
        </w:rPr>
        <w:t xml:space="preserve">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ic acid; eGFR, estimated glomerular filtration rate. </w:t>
      </w:r>
      <w:proofErr w:type="spellStart"/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TyG</w:t>
      </w:r>
      <w:proofErr w:type="spellEnd"/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, triglyceride-glucose ind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24E6BD" w14:textId="77777777" w:rsidR="00FA4934" w:rsidRPr="002D4359" w:rsidRDefault="00FA4934" w:rsidP="00FA4934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237D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d as 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GFR&lt;60 ml/min/1.73 m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23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the basis of The KDIGO CKD Clinical Guideline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atistical significance was defined as </w:t>
      </w:r>
      <w:r w:rsidRPr="00237DE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37DE7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</w:p>
    <w:p w14:paraId="0170EC78" w14:textId="77777777" w:rsidR="00FA4934" w:rsidRDefault="00FA49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BC1959" w14:textId="219980BB" w:rsidR="005E0F25" w:rsidRPr="005E0F25" w:rsidRDefault="000152E1" w:rsidP="005E0F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151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A4934">
        <w:rPr>
          <w:rFonts w:ascii="Times New Roman" w:hAnsi="Times New Roman" w:cs="Times New Roman"/>
          <w:b/>
          <w:sz w:val="24"/>
          <w:szCs w:val="24"/>
        </w:rPr>
        <w:t>2</w:t>
      </w:r>
      <w:r w:rsidR="00993D7A">
        <w:rPr>
          <w:rFonts w:ascii="Times New Roman" w:hAnsi="Times New Roman" w:cs="Times New Roman"/>
          <w:b/>
          <w:sz w:val="24"/>
          <w:szCs w:val="24"/>
        </w:rPr>
        <w:t>.</w:t>
      </w:r>
      <w:r w:rsidRPr="000F15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48B" w:rsidRPr="0044348B">
        <w:rPr>
          <w:rFonts w:ascii="Times New Roman" w:hAnsi="Times New Roman" w:cs="Times New Roman"/>
          <w:b/>
          <w:sz w:val="24"/>
          <w:szCs w:val="24"/>
        </w:rPr>
        <w:t>Sensitivity analysis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CE20AA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CE20AA">
        <w:rPr>
          <w:rFonts w:ascii="Times New Roman" w:hAnsi="Times New Roman" w:cs="Times New Roman"/>
          <w:b/>
          <w:sz w:val="24"/>
          <w:szCs w:val="24"/>
        </w:rPr>
        <w:t>TyG</w:t>
      </w:r>
      <w:proofErr w:type="spellEnd"/>
      <w:r w:rsidRPr="00CE20AA">
        <w:rPr>
          <w:rFonts w:ascii="Times New Roman" w:hAnsi="Times New Roman" w:cs="Times New Roman"/>
          <w:b/>
          <w:sz w:val="24"/>
          <w:szCs w:val="24"/>
        </w:rPr>
        <w:t xml:space="preserve"> index and </w:t>
      </w:r>
      <w:r w:rsidR="0020296A" w:rsidRPr="0020296A">
        <w:rPr>
          <w:rFonts w:ascii="Times New Roman" w:hAnsi="Times New Roman" w:cs="Times New Roman"/>
          <w:b/>
          <w:sz w:val="24"/>
          <w:szCs w:val="24"/>
        </w:rPr>
        <w:t>outcomes</w:t>
      </w:r>
      <w:r w:rsidR="0020296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6"/>
        <w:gridCol w:w="1196"/>
        <w:gridCol w:w="854"/>
        <w:gridCol w:w="1196"/>
        <w:gridCol w:w="854"/>
      </w:tblGrid>
      <w:tr w:rsidR="006B7581" w:rsidRPr="004544FF" w14:paraId="4514DD74" w14:textId="77777777" w:rsidTr="007E4FC4">
        <w:trPr>
          <w:trHeight w:val="291"/>
          <w:jc w:val="center"/>
        </w:trPr>
        <w:tc>
          <w:tcPr>
            <w:tcW w:w="2532" w:type="pct"/>
            <w:vMerge w:val="restart"/>
            <w:tcBorders>
              <w:top w:val="single" w:sz="4" w:space="0" w:color="auto"/>
            </w:tcBorders>
            <w:vAlign w:val="center"/>
          </w:tcPr>
          <w:p w14:paraId="53C7C9EC" w14:textId="44827D21" w:rsidR="006B7581" w:rsidRPr="004544FF" w:rsidRDefault="006B7581" w:rsidP="00331CC1">
            <w:pPr>
              <w:rPr>
                <w:b/>
                <w:bCs/>
                <w:color w:val="000000" w:themeColor="text1"/>
              </w:rPr>
            </w:pPr>
            <w:r w:rsidRPr="004544FF">
              <w:rPr>
                <w:b/>
                <w:bCs/>
                <w:color w:val="000000" w:themeColor="text1"/>
                <w:szCs w:val="22"/>
              </w:rPr>
              <w:t>Outcomes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A4351" w14:textId="185D2C70" w:rsidR="006B7581" w:rsidRPr="004544FF" w:rsidRDefault="006B7581" w:rsidP="007C7830">
            <w:pPr>
              <w:rPr>
                <w:b/>
                <w:bCs/>
                <w:color w:val="000000" w:themeColor="text1"/>
              </w:rPr>
            </w:pPr>
            <w:r w:rsidRPr="004544FF">
              <w:rPr>
                <w:rFonts w:hint="eastAsia"/>
                <w:b/>
                <w:bCs/>
                <w:color w:val="000000" w:themeColor="text1"/>
                <w:szCs w:val="22"/>
              </w:rPr>
              <w:t>HR</w:t>
            </w:r>
            <w:r w:rsidRPr="004544FF">
              <w:rPr>
                <w:b/>
                <w:bCs/>
                <w:color w:val="000000" w:themeColor="text1"/>
                <w:szCs w:val="22"/>
              </w:rPr>
              <w:t xml:space="preserve"> (95%</w:t>
            </w:r>
            <w:r>
              <w:rPr>
                <w:b/>
                <w:bCs/>
                <w:color w:val="000000" w:themeColor="text1"/>
                <w:szCs w:val="22"/>
              </w:rPr>
              <w:t xml:space="preserve"> CI</w:t>
            </w:r>
            <w:r w:rsidRPr="004544FF">
              <w:rPr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5596F" w14:textId="77777777" w:rsidR="006B7581" w:rsidRPr="004544FF" w:rsidRDefault="006B7581" w:rsidP="007C7830">
            <w:pPr>
              <w:rPr>
                <w:b/>
                <w:bCs/>
                <w:color w:val="000000" w:themeColor="text1"/>
              </w:rPr>
            </w:pPr>
          </w:p>
        </w:tc>
      </w:tr>
      <w:tr w:rsidR="006B7581" w:rsidRPr="004544FF" w14:paraId="0594E015" w14:textId="74805314" w:rsidTr="007E4FC4">
        <w:trPr>
          <w:trHeight w:val="291"/>
          <w:jc w:val="center"/>
        </w:trPr>
        <w:tc>
          <w:tcPr>
            <w:tcW w:w="2532" w:type="pct"/>
            <w:vMerge/>
            <w:tcBorders>
              <w:bottom w:val="single" w:sz="4" w:space="0" w:color="auto"/>
            </w:tcBorders>
            <w:vAlign w:val="center"/>
          </w:tcPr>
          <w:p w14:paraId="452544CC" w14:textId="50ED8E8C" w:rsidR="006B7581" w:rsidRPr="004544FF" w:rsidRDefault="006B7581" w:rsidP="00331CC1">
            <w:pPr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342AE" w14:textId="788DDD72" w:rsidR="006B7581" w:rsidRPr="006B7581" w:rsidRDefault="006B7581" w:rsidP="007C7830">
            <w:pPr>
              <w:rPr>
                <w:b/>
                <w:bCs/>
                <w:color w:val="000000" w:themeColor="text1"/>
              </w:rPr>
            </w:pPr>
            <w:r w:rsidRPr="006B7581">
              <w:rPr>
                <w:rFonts w:hint="eastAsia"/>
                <w:b/>
                <w:bCs/>
                <w:color w:val="000000" w:themeColor="text1"/>
              </w:rPr>
              <w:t>A</w:t>
            </w:r>
            <w:r w:rsidRPr="006B7581">
              <w:rPr>
                <w:b/>
                <w:bCs/>
                <w:color w:val="000000" w:themeColor="text1"/>
              </w:rPr>
              <w:t>nalysis 1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02950" w14:textId="38D8194A" w:rsidR="006B7581" w:rsidRPr="004544FF" w:rsidRDefault="006B7581" w:rsidP="007C7830">
            <w:pPr>
              <w:rPr>
                <w:b/>
                <w:bCs/>
                <w:color w:val="000000" w:themeColor="text1"/>
              </w:rPr>
            </w:pPr>
            <w:r w:rsidRPr="006B7581">
              <w:rPr>
                <w:rFonts w:hint="eastAsia"/>
                <w:b/>
                <w:bCs/>
                <w:color w:val="000000" w:themeColor="text1"/>
              </w:rPr>
              <w:t>A</w:t>
            </w:r>
            <w:r w:rsidRPr="006B7581">
              <w:rPr>
                <w:b/>
                <w:bCs/>
                <w:color w:val="000000" w:themeColor="text1"/>
              </w:rPr>
              <w:t xml:space="preserve">nalysis </w:t>
            </w: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6B7581" w:rsidRPr="00831B84" w14:paraId="091E93F9" w14:textId="733DD66C" w:rsidTr="006B7581">
        <w:trPr>
          <w:gridAfter w:val="1"/>
          <w:wAfter w:w="514" w:type="pct"/>
          <w:trHeight w:val="264"/>
          <w:jc w:val="center"/>
        </w:trPr>
        <w:tc>
          <w:tcPr>
            <w:tcW w:w="3252" w:type="pct"/>
            <w:gridSpan w:val="2"/>
            <w:tcBorders>
              <w:top w:val="nil"/>
              <w:bottom w:val="nil"/>
            </w:tcBorders>
            <w:vAlign w:val="center"/>
          </w:tcPr>
          <w:p w14:paraId="58247162" w14:textId="432A3C57" w:rsidR="006B7581" w:rsidRPr="00831B84" w:rsidRDefault="006B7581" w:rsidP="00FA065B">
            <w:pPr>
              <w:rPr>
                <w:color w:val="000000" w:themeColor="text1"/>
              </w:rPr>
            </w:pPr>
            <w:bookmarkStart w:id="2" w:name="_Hlk135146768"/>
            <w:proofErr w:type="spellStart"/>
            <w:r w:rsidRPr="00831B84">
              <w:rPr>
                <w:color w:val="000000" w:themeColor="text1"/>
              </w:rPr>
              <w:t>TyG</w:t>
            </w:r>
            <w:proofErr w:type="spellEnd"/>
            <w:r w:rsidRPr="00831B84">
              <w:rPr>
                <w:color w:val="000000" w:themeColor="text1"/>
              </w:rPr>
              <w:t xml:space="preserve"> index as a continuous variable</w:t>
            </w:r>
          </w:p>
        </w:tc>
        <w:tc>
          <w:tcPr>
            <w:tcW w:w="1234" w:type="pct"/>
            <w:gridSpan w:val="2"/>
            <w:tcBorders>
              <w:top w:val="nil"/>
              <w:bottom w:val="nil"/>
            </w:tcBorders>
          </w:tcPr>
          <w:p w14:paraId="2657F0E3" w14:textId="77777777" w:rsidR="006B7581" w:rsidRPr="00831B84" w:rsidRDefault="006B7581" w:rsidP="00FA065B">
            <w:pPr>
              <w:rPr>
                <w:color w:val="000000" w:themeColor="text1"/>
              </w:rPr>
            </w:pPr>
          </w:p>
        </w:tc>
      </w:tr>
      <w:tr w:rsidR="006B7581" w:rsidRPr="004544FF" w14:paraId="4113C42F" w14:textId="16C0ED7D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751F62FD" w14:textId="77777777" w:rsidR="006B7581" w:rsidRPr="00831B84" w:rsidRDefault="006B7581" w:rsidP="00FA065B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er 1 Unit increase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24B8D4C7" w14:textId="77777777" w:rsidR="006B7581" w:rsidRPr="00831B84" w:rsidRDefault="006B7581" w:rsidP="00FA065B">
            <w:pPr>
              <w:rPr>
                <w:color w:val="000000" w:themeColor="text1"/>
              </w:rPr>
            </w:pPr>
          </w:p>
        </w:tc>
        <w:tc>
          <w:tcPr>
            <w:tcW w:w="1234" w:type="pct"/>
            <w:gridSpan w:val="2"/>
            <w:tcBorders>
              <w:top w:val="nil"/>
            </w:tcBorders>
          </w:tcPr>
          <w:p w14:paraId="026390A8" w14:textId="77777777" w:rsidR="006B7581" w:rsidRPr="00831B84" w:rsidRDefault="006B7581" w:rsidP="00FA065B">
            <w:pPr>
              <w:rPr>
                <w:color w:val="000000" w:themeColor="text1"/>
              </w:rPr>
            </w:pPr>
          </w:p>
        </w:tc>
      </w:tr>
      <w:tr w:rsidR="006B7581" w:rsidRPr="004544FF" w14:paraId="6BB5E943" w14:textId="40B13201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2E5A1937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2F75C8FC" w14:textId="4E8D6E10" w:rsidR="006B7581" w:rsidRPr="00EE7538" w:rsidRDefault="006B7581" w:rsidP="00FA065B">
            <w:r w:rsidRPr="00EE7538">
              <w:t>2.79(1.61-4.</w:t>
            </w:r>
            <w:proofErr w:type="gramStart"/>
            <w:r w:rsidRPr="00EE7538">
              <w:t>82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*</w:t>
            </w:r>
          </w:p>
        </w:tc>
        <w:tc>
          <w:tcPr>
            <w:tcW w:w="1234" w:type="pct"/>
            <w:gridSpan w:val="2"/>
            <w:tcBorders>
              <w:top w:val="nil"/>
            </w:tcBorders>
          </w:tcPr>
          <w:p w14:paraId="68D83A50" w14:textId="0E0CF204" w:rsidR="006B7581" w:rsidRPr="00EE7538" w:rsidRDefault="004B6CA3" w:rsidP="00FA065B">
            <w:r>
              <w:rPr>
                <w:rFonts w:hint="eastAsia"/>
              </w:rPr>
              <w:t>1</w:t>
            </w:r>
            <w:r>
              <w:t>.77 (1.15-2.</w:t>
            </w:r>
            <w:proofErr w:type="gramStart"/>
            <w:r>
              <w:t>74)</w:t>
            </w:r>
            <w:r w:rsidR="00581040" w:rsidRPr="00EE7538">
              <w:rPr>
                <w:vertAlign w:val="superscript"/>
              </w:rPr>
              <w:t>*</w:t>
            </w:r>
            <w:proofErr w:type="gramEnd"/>
          </w:p>
        </w:tc>
      </w:tr>
      <w:tr w:rsidR="006B7581" w:rsidRPr="004544FF" w14:paraId="499927AE" w14:textId="4A41F9C3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3CC297B7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282B0ABA" w14:textId="09BB764E" w:rsidR="006B7581" w:rsidRPr="00EE7538" w:rsidRDefault="006B7581" w:rsidP="00FA065B">
            <w:r w:rsidRPr="00EE7538">
              <w:t>2.95(1.61-5.</w:t>
            </w:r>
            <w:proofErr w:type="gramStart"/>
            <w:r w:rsidRPr="00EE7538">
              <w:t>40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*</w:t>
            </w:r>
          </w:p>
        </w:tc>
        <w:tc>
          <w:tcPr>
            <w:tcW w:w="1234" w:type="pct"/>
            <w:gridSpan w:val="2"/>
            <w:tcBorders>
              <w:top w:val="nil"/>
            </w:tcBorders>
          </w:tcPr>
          <w:p w14:paraId="60177A7D" w14:textId="65DA7D72" w:rsidR="006B7581" w:rsidRPr="00EE7538" w:rsidRDefault="00C763A1" w:rsidP="00FA065B">
            <w:r>
              <w:rPr>
                <w:rFonts w:hint="eastAsia"/>
              </w:rPr>
              <w:t>1</w:t>
            </w:r>
            <w:r>
              <w:t>.72 (1.07-2.</w:t>
            </w:r>
            <w:proofErr w:type="gramStart"/>
            <w:r>
              <w:t>76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6B7581" w:rsidRPr="004544FF" w14:paraId="175B568E" w14:textId="7FC306A4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3941881" w14:textId="77777777" w:rsidR="006B7581" w:rsidRPr="00831B84" w:rsidRDefault="006B7581" w:rsidP="00FA065B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er 1 SD increase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6D5CBD11" w14:textId="77777777" w:rsidR="006B7581" w:rsidRPr="00EE7538" w:rsidRDefault="006B7581" w:rsidP="00FA065B"/>
        </w:tc>
        <w:tc>
          <w:tcPr>
            <w:tcW w:w="1234" w:type="pct"/>
            <w:gridSpan w:val="2"/>
            <w:tcBorders>
              <w:top w:val="nil"/>
            </w:tcBorders>
          </w:tcPr>
          <w:p w14:paraId="77E2BDBB" w14:textId="77777777" w:rsidR="006B7581" w:rsidRPr="00EE7538" w:rsidRDefault="006B7581" w:rsidP="00FA065B"/>
        </w:tc>
      </w:tr>
      <w:tr w:rsidR="006B7581" w:rsidRPr="004544FF" w14:paraId="7C077011" w14:textId="5095AE63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26145250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00CC6D66" w14:textId="591261E8" w:rsidR="006B7581" w:rsidRPr="00EE7538" w:rsidRDefault="006B7581" w:rsidP="00FA065B">
            <w:r w:rsidRPr="00EE7538">
              <w:rPr>
                <w:rFonts w:hint="eastAsia"/>
              </w:rPr>
              <w:t>1</w:t>
            </w:r>
            <w:r w:rsidRPr="00EE7538">
              <w:t>.85(1.33-2.</w:t>
            </w:r>
            <w:proofErr w:type="gramStart"/>
            <w:r w:rsidRPr="00EE7538">
              <w:t>57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*</w:t>
            </w:r>
          </w:p>
        </w:tc>
        <w:tc>
          <w:tcPr>
            <w:tcW w:w="1234" w:type="pct"/>
            <w:gridSpan w:val="2"/>
            <w:tcBorders>
              <w:top w:val="nil"/>
            </w:tcBorders>
          </w:tcPr>
          <w:p w14:paraId="194FE4C2" w14:textId="21AD3AD4" w:rsidR="006B7581" w:rsidRPr="00EE7538" w:rsidRDefault="00581040" w:rsidP="00FA065B">
            <w:r>
              <w:rPr>
                <w:rFonts w:hint="eastAsia"/>
              </w:rPr>
              <w:t>1</w:t>
            </w:r>
            <w:r>
              <w:t>.41 (1.08-1.</w:t>
            </w:r>
            <w:proofErr w:type="gramStart"/>
            <w:r>
              <w:t>83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6B7581" w:rsidRPr="004544FF" w14:paraId="06572E3D" w14:textId="2907A352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44633ABB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234" w:type="pct"/>
            <w:gridSpan w:val="2"/>
            <w:tcBorders>
              <w:top w:val="nil"/>
            </w:tcBorders>
            <w:vAlign w:val="center"/>
          </w:tcPr>
          <w:p w14:paraId="28F3B6ED" w14:textId="53DC78CA" w:rsidR="006B7581" w:rsidRPr="00EE7538" w:rsidRDefault="006B7581" w:rsidP="00FA065B">
            <w:r w:rsidRPr="00EE7538">
              <w:rPr>
                <w:rFonts w:hint="eastAsia"/>
              </w:rPr>
              <w:t>1</w:t>
            </w:r>
            <w:r w:rsidRPr="00EE7538">
              <w:t>.91(1.33-2.</w:t>
            </w:r>
            <w:proofErr w:type="gramStart"/>
            <w:r w:rsidRPr="00EE7538">
              <w:t>75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*</w:t>
            </w:r>
          </w:p>
        </w:tc>
        <w:tc>
          <w:tcPr>
            <w:tcW w:w="1234" w:type="pct"/>
            <w:gridSpan w:val="2"/>
            <w:tcBorders>
              <w:top w:val="nil"/>
            </w:tcBorders>
          </w:tcPr>
          <w:p w14:paraId="25114726" w14:textId="49C30288" w:rsidR="006B7581" w:rsidRPr="00EE7538" w:rsidRDefault="003C3A4C" w:rsidP="00FA065B">
            <w:r>
              <w:rPr>
                <w:rFonts w:hint="eastAsia"/>
              </w:rPr>
              <w:t>1</w:t>
            </w:r>
            <w:r>
              <w:t>.38 (1.04-1.</w:t>
            </w:r>
            <w:proofErr w:type="gramStart"/>
            <w:r>
              <w:t>84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6B7581" w:rsidRPr="004544FF" w14:paraId="59228C65" w14:textId="22E345C9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59957D3A" w14:textId="77777777" w:rsidR="006B7581" w:rsidRPr="00831B84" w:rsidRDefault="006B7581" w:rsidP="00FA065B">
            <w:pPr>
              <w:rPr>
                <w:color w:val="000000" w:themeColor="text1"/>
              </w:rPr>
            </w:pPr>
            <w:proofErr w:type="spellStart"/>
            <w:r w:rsidRPr="00831B84">
              <w:rPr>
                <w:color w:val="000000" w:themeColor="text1"/>
              </w:rPr>
              <w:t>TyG</w:t>
            </w:r>
            <w:proofErr w:type="spellEnd"/>
            <w:r w:rsidRPr="00831B84">
              <w:rPr>
                <w:color w:val="000000" w:themeColor="text1"/>
              </w:rPr>
              <w:t xml:space="preserve"> index as a nominal variable</w:t>
            </w:r>
          </w:p>
        </w:tc>
        <w:tc>
          <w:tcPr>
            <w:tcW w:w="1234" w:type="pct"/>
            <w:gridSpan w:val="2"/>
            <w:vAlign w:val="center"/>
          </w:tcPr>
          <w:p w14:paraId="7BD0BB60" w14:textId="77777777" w:rsidR="006B7581" w:rsidRPr="00EE7538" w:rsidRDefault="006B7581" w:rsidP="00FA065B"/>
        </w:tc>
        <w:tc>
          <w:tcPr>
            <w:tcW w:w="1234" w:type="pct"/>
            <w:gridSpan w:val="2"/>
          </w:tcPr>
          <w:p w14:paraId="03F906B7" w14:textId="77777777" w:rsidR="006B7581" w:rsidRPr="00EE7538" w:rsidRDefault="006B7581" w:rsidP="00FA065B"/>
        </w:tc>
      </w:tr>
      <w:tr w:rsidR="006B7581" w:rsidRPr="004544FF" w14:paraId="2E8BE46E" w14:textId="03835408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D70EB57" w14:textId="77777777" w:rsidR="006B7581" w:rsidRPr="00831B84" w:rsidRDefault="006B7581" w:rsidP="00FA065B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234" w:type="pct"/>
            <w:gridSpan w:val="2"/>
            <w:vAlign w:val="center"/>
          </w:tcPr>
          <w:p w14:paraId="26765927" w14:textId="77777777" w:rsidR="006B7581" w:rsidRPr="00EE7538" w:rsidRDefault="006B7581" w:rsidP="00FA065B"/>
        </w:tc>
        <w:tc>
          <w:tcPr>
            <w:tcW w:w="1234" w:type="pct"/>
            <w:gridSpan w:val="2"/>
          </w:tcPr>
          <w:p w14:paraId="603B5733" w14:textId="77777777" w:rsidR="006B7581" w:rsidRPr="00EE7538" w:rsidRDefault="006B7581" w:rsidP="00FA065B"/>
        </w:tc>
      </w:tr>
      <w:tr w:rsidR="006B7581" w:rsidRPr="004544FF" w14:paraId="5F2131A4" w14:textId="5F8D2461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47C7144C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1</w:t>
            </w:r>
          </w:p>
        </w:tc>
        <w:tc>
          <w:tcPr>
            <w:tcW w:w="1234" w:type="pct"/>
            <w:gridSpan w:val="2"/>
            <w:vAlign w:val="center"/>
          </w:tcPr>
          <w:p w14:paraId="33224A69" w14:textId="77777777" w:rsidR="006B7581" w:rsidRPr="00EE7538" w:rsidRDefault="006B7581" w:rsidP="00FA065B">
            <w:r w:rsidRPr="00EE7538">
              <w:t>1 [Reference]</w:t>
            </w:r>
          </w:p>
        </w:tc>
        <w:tc>
          <w:tcPr>
            <w:tcW w:w="1234" w:type="pct"/>
            <w:gridSpan w:val="2"/>
          </w:tcPr>
          <w:p w14:paraId="44B989CF" w14:textId="71F3CF37" w:rsidR="006B7581" w:rsidRPr="00EE7538" w:rsidRDefault="00581040" w:rsidP="00FA065B">
            <w:r w:rsidRPr="00EE7538">
              <w:t>1 [Reference]</w:t>
            </w:r>
          </w:p>
        </w:tc>
      </w:tr>
      <w:tr w:rsidR="006B7581" w:rsidRPr="004544FF" w14:paraId="56E55AEC" w14:textId="1CE8AB9C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77A40F0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2</w:t>
            </w:r>
          </w:p>
        </w:tc>
        <w:tc>
          <w:tcPr>
            <w:tcW w:w="1234" w:type="pct"/>
            <w:gridSpan w:val="2"/>
            <w:vAlign w:val="center"/>
          </w:tcPr>
          <w:p w14:paraId="12543955" w14:textId="1494AE60" w:rsidR="006B7581" w:rsidRPr="00EE7538" w:rsidRDefault="006B7581" w:rsidP="00FA065B">
            <w:r w:rsidRPr="00EE7538">
              <w:rPr>
                <w:rFonts w:hint="eastAsia"/>
              </w:rPr>
              <w:t>1</w:t>
            </w:r>
            <w:r w:rsidRPr="00EE7538">
              <w:t>.52</w:t>
            </w:r>
            <w:r w:rsidRPr="00EE7538">
              <w:rPr>
                <w:rFonts w:hint="eastAsia"/>
              </w:rPr>
              <w:t>(0</w:t>
            </w:r>
            <w:r w:rsidRPr="00EE7538">
              <w:t>.84-2.76)</w:t>
            </w:r>
          </w:p>
        </w:tc>
        <w:tc>
          <w:tcPr>
            <w:tcW w:w="1234" w:type="pct"/>
            <w:gridSpan w:val="2"/>
          </w:tcPr>
          <w:p w14:paraId="250C383F" w14:textId="165339AC" w:rsidR="006B7581" w:rsidRPr="00EE7538" w:rsidRDefault="00581040" w:rsidP="00FA065B">
            <w:r>
              <w:rPr>
                <w:rFonts w:hint="eastAsia"/>
              </w:rPr>
              <w:t>1</w:t>
            </w:r>
            <w:r>
              <w:t>.24 (0.74-2.06)</w:t>
            </w:r>
          </w:p>
        </w:tc>
      </w:tr>
      <w:tr w:rsidR="006B7581" w:rsidRPr="004544FF" w14:paraId="2286E86C" w14:textId="60D681AE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37DDFA22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T3</w:t>
            </w:r>
          </w:p>
        </w:tc>
        <w:tc>
          <w:tcPr>
            <w:tcW w:w="1234" w:type="pct"/>
            <w:gridSpan w:val="2"/>
            <w:vAlign w:val="center"/>
          </w:tcPr>
          <w:p w14:paraId="0D07E049" w14:textId="3B47C943" w:rsidR="006B7581" w:rsidRPr="00EE7538" w:rsidRDefault="006B7581" w:rsidP="00FA065B">
            <w:r w:rsidRPr="00EE7538">
              <w:rPr>
                <w:rFonts w:hint="eastAsia"/>
              </w:rPr>
              <w:t>2</w:t>
            </w:r>
            <w:r w:rsidRPr="00EE7538">
              <w:t>.92(1.51-5.</w:t>
            </w:r>
            <w:proofErr w:type="gramStart"/>
            <w:r w:rsidRPr="00EE7538">
              <w:t>62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</w:t>
            </w:r>
          </w:p>
        </w:tc>
        <w:tc>
          <w:tcPr>
            <w:tcW w:w="1234" w:type="pct"/>
            <w:gridSpan w:val="2"/>
          </w:tcPr>
          <w:p w14:paraId="2039E447" w14:textId="04391179" w:rsidR="006B7581" w:rsidRPr="00EE7538" w:rsidRDefault="00176F53" w:rsidP="00FA065B">
            <w:r>
              <w:rPr>
                <w:rFonts w:hint="eastAsia"/>
              </w:rPr>
              <w:t>2</w:t>
            </w:r>
            <w:r>
              <w:t>.07 (1.20-3.</w:t>
            </w:r>
            <w:proofErr w:type="gramStart"/>
            <w:r>
              <w:t>56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</w:t>
            </w:r>
          </w:p>
        </w:tc>
      </w:tr>
      <w:tr w:rsidR="006B7581" w:rsidRPr="004544FF" w14:paraId="44A907FF" w14:textId="67F73921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2C8F29BD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 for trend</w:t>
            </w:r>
          </w:p>
        </w:tc>
        <w:tc>
          <w:tcPr>
            <w:tcW w:w="1234" w:type="pct"/>
            <w:gridSpan w:val="2"/>
            <w:vAlign w:val="center"/>
          </w:tcPr>
          <w:p w14:paraId="5DEA2AF3" w14:textId="0F6B05DB" w:rsidR="006B7581" w:rsidRPr="00EE7538" w:rsidRDefault="006B7581" w:rsidP="00FA065B">
            <w:r w:rsidRPr="00EE7538">
              <w:rPr>
                <w:rFonts w:hint="eastAsia"/>
              </w:rPr>
              <w:t>0</w:t>
            </w:r>
            <w:r w:rsidRPr="00EE7538">
              <w:t>.006</w:t>
            </w:r>
          </w:p>
        </w:tc>
        <w:tc>
          <w:tcPr>
            <w:tcW w:w="1234" w:type="pct"/>
            <w:gridSpan w:val="2"/>
          </w:tcPr>
          <w:p w14:paraId="12578FD1" w14:textId="1480891B" w:rsidR="006B7581" w:rsidRPr="00EE7538" w:rsidRDefault="00581040" w:rsidP="00FA065B">
            <w:r>
              <w:rPr>
                <w:rFonts w:hint="eastAsia"/>
              </w:rPr>
              <w:t>0</w:t>
            </w:r>
            <w:r>
              <w:t>.023</w:t>
            </w:r>
          </w:p>
        </w:tc>
      </w:tr>
      <w:tr w:rsidR="006B7581" w:rsidRPr="004544FF" w14:paraId="0DD1E74F" w14:textId="4434FCD3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23A48E4A" w14:textId="77777777" w:rsidR="006B7581" w:rsidRPr="00831B84" w:rsidRDefault="006B7581" w:rsidP="00FA065B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234" w:type="pct"/>
            <w:gridSpan w:val="2"/>
            <w:vAlign w:val="center"/>
          </w:tcPr>
          <w:p w14:paraId="3AF2715F" w14:textId="77777777" w:rsidR="006B7581" w:rsidRPr="00EE7538" w:rsidRDefault="006B7581" w:rsidP="00FA065B"/>
        </w:tc>
        <w:tc>
          <w:tcPr>
            <w:tcW w:w="1234" w:type="pct"/>
            <w:gridSpan w:val="2"/>
          </w:tcPr>
          <w:p w14:paraId="3FD3F176" w14:textId="77777777" w:rsidR="006B7581" w:rsidRPr="00EE7538" w:rsidRDefault="006B7581" w:rsidP="00FA065B"/>
        </w:tc>
      </w:tr>
      <w:tr w:rsidR="006B7581" w:rsidRPr="004544FF" w14:paraId="7DD6FE38" w14:textId="40E3084B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48A38C2E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1</w:t>
            </w:r>
          </w:p>
        </w:tc>
        <w:tc>
          <w:tcPr>
            <w:tcW w:w="1234" w:type="pct"/>
            <w:gridSpan w:val="2"/>
            <w:vAlign w:val="center"/>
          </w:tcPr>
          <w:p w14:paraId="57F5D829" w14:textId="77777777" w:rsidR="006B7581" w:rsidRPr="00EE7538" w:rsidRDefault="006B7581" w:rsidP="00FA065B">
            <w:r w:rsidRPr="00EE7538">
              <w:t>1 [Reference]</w:t>
            </w:r>
          </w:p>
        </w:tc>
        <w:tc>
          <w:tcPr>
            <w:tcW w:w="1234" w:type="pct"/>
            <w:gridSpan w:val="2"/>
          </w:tcPr>
          <w:p w14:paraId="60C20993" w14:textId="67BECA9D" w:rsidR="006B7581" w:rsidRPr="00EE7538" w:rsidRDefault="00BB7527" w:rsidP="00FA065B">
            <w:r w:rsidRPr="00EE7538">
              <w:t>1 [Reference]</w:t>
            </w:r>
          </w:p>
        </w:tc>
      </w:tr>
      <w:tr w:rsidR="006B7581" w:rsidRPr="004544FF" w14:paraId="37B10262" w14:textId="0EF62E90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3BE3B556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2</w:t>
            </w:r>
          </w:p>
        </w:tc>
        <w:tc>
          <w:tcPr>
            <w:tcW w:w="1234" w:type="pct"/>
            <w:gridSpan w:val="2"/>
            <w:tcBorders>
              <w:bottom w:val="nil"/>
            </w:tcBorders>
            <w:vAlign w:val="center"/>
          </w:tcPr>
          <w:p w14:paraId="4974776C" w14:textId="1DDE042A" w:rsidR="006B7581" w:rsidRPr="00EE7538" w:rsidRDefault="006B7581" w:rsidP="00FA065B">
            <w:r w:rsidRPr="00EE7538">
              <w:rPr>
                <w:rFonts w:hint="eastAsia"/>
              </w:rPr>
              <w:t>1</w:t>
            </w:r>
            <w:r w:rsidRPr="00EE7538">
              <w:t>.56(0.82-2.96)</w:t>
            </w:r>
          </w:p>
        </w:tc>
        <w:tc>
          <w:tcPr>
            <w:tcW w:w="1234" w:type="pct"/>
            <w:gridSpan w:val="2"/>
            <w:tcBorders>
              <w:bottom w:val="nil"/>
            </w:tcBorders>
          </w:tcPr>
          <w:p w14:paraId="1564FBD8" w14:textId="67C04E16" w:rsidR="006B7581" w:rsidRPr="00EE7538" w:rsidRDefault="00BB7527" w:rsidP="00FA065B">
            <w:r>
              <w:rPr>
                <w:rFonts w:hint="eastAsia"/>
              </w:rPr>
              <w:t>1</w:t>
            </w:r>
            <w:r>
              <w:t>.34 (0.77-2.32)</w:t>
            </w:r>
          </w:p>
        </w:tc>
      </w:tr>
      <w:tr w:rsidR="006B7581" w:rsidRPr="004544FF" w14:paraId="4CE82AF6" w14:textId="5E1E436A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CB532F5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T3</w:t>
            </w:r>
          </w:p>
        </w:tc>
        <w:tc>
          <w:tcPr>
            <w:tcW w:w="1234" w:type="pct"/>
            <w:gridSpan w:val="2"/>
            <w:tcBorders>
              <w:top w:val="nil"/>
              <w:bottom w:val="nil"/>
            </w:tcBorders>
            <w:vAlign w:val="center"/>
          </w:tcPr>
          <w:p w14:paraId="0EF5E847" w14:textId="5759F0BE" w:rsidR="006B7581" w:rsidRPr="00EE7538" w:rsidRDefault="006B7581" w:rsidP="00FA065B">
            <w:r w:rsidRPr="00EE7538">
              <w:rPr>
                <w:rFonts w:hint="eastAsia"/>
              </w:rPr>
              <w:t>3</w:t>
            </w:r>
            <w:r w:rsidRPr="00EE7538">
              <w:t>.30(1.63-6.</w:t>
            </w:r>
            <w:proofErr w:type="gramStart"/>
            <w:r w:rsidRPr="00EE7538">
              <w:t>69)</w:t>
            </w:r>
            <w:r w:rsidRPr="00EE7538">
              <w:rPr>
                <w:vertAlign w:val="superscript"/>
              </w:rPr>
              <w:t>*</w:t>
            </w:r>
            <w:proofErr w:type="gramEnd"/>
            <w:r w:rsidRPr="00EE7538">
              <w:rPr>
                <w:vertAlign w:val="superscript"/>
              </w:rPr>
              <w:t>*</w:t>
            </w:r>
          </w:p>
        </w:tc>
        <w:tc>
          <w:tcPr>
            <w:tcW w:w="1234" w:type="pct"/>
            <w:gridSpan w:val="2"/>
            <w:tcBorders>
              <w:top w:val="nil"/>
              <w:bottom w:val="nil"/>
            </w:tcBorders>
          </w:tcPr>
          <w:p w14:paraId="4A0D3151" w14:textId="28DA8EF8" w:rsidR="006B7581" w:rsidRPr="00EE7538" w:rsidRDefault="00BB7527" w:rsidP="00FA065B">
            <w:r>
              <w:rPr>
                <w:rFonts w:hint="eastAsia"/>
              </w:rPr>
              <w:t>2</w:t>
            </w:r>
            <w:r>
              <w:t>.14 (1.18-3.</w:t>
            </w:r>
            <w:proofErr w:type="gramStart"/>
            <w:r>
              <w:t>87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6B7581" w:rsidRPr="004544FF" w14:paraId="038172EA" w14:textId="7729DB45" w:rsidTr="006B7581">
        <w:trPr>
          <w:trHeight w:val="264"/>
          <w:jc w:val="center"/>
        </w:trPr>
        <w:tc>
          <w:tcPr>
            <w:tcW w:w="2532" w:type="pct"/>
            <w:tcBorders>
              <w:top w:val="nil"/>
              <w:bottom w:val="single" w:sz="4" w:space="0" w:color="auto"/>
            </w:tcBorders>
            <w:vAlign w:val="center"/>
          </w:tcPr>
          <w:p w14:paraId="01C50666" w14:textId="77777777" w:rsidR="006B7581" w:rsidRPr="00831B84" w:rsidRDefault="006B7581" w:rsidP="00FA065B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 for trend</w:t>
            </w:r>
          </w:p>
        </w:tc>
        <w:tc>
          <w:tcPr>
            <w:tcW w:w="123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DDBC53" w14:textId="0BFB20E6" w:rsidR="006B7581" w:rsidRPr="00EE7538" w:rsidRDefault="006B7581" w:rsidP="00FA065B">
            <w:r w:rsidRPr="00EE7538">
              <w:rPr>
                <w:rFonts w:hint="eastAsia"/>
              </w:rPr>
              <w:t>0</w:t>
            </w:r>
            <w:r w:rsidRPr="00EE7538">
              <w:t>.004</w:t>
            </w:r>
          </w:p>
        </w:tc>
        <w:tc>
          <w:tcPr>
            <w:tcW w:w="1234" w:type="pct"/>
            <w:gridSpan w:val="2"/>
            <w:tcBorders>
              <w:top w:val="nil"/>
              <w:bottom w:val="single" w:sz="4" w:space="0" w:color="auto"/>
            </w:tcBorders>
          </w:tcPr>
          <w:p w14:paraId="1BCDE705" w14:textId="38653175" w:rsidR="006B7581" w:rsidRPr="00EE7538" w:rsidRDefault="00BB7527" w:rsidP="00FA065B">
            <w:r>
              <w:rPr>
                <w:rFonts w:hint="eastAsia"/>
              </w:rPr>
              <w:t>0</w:t>
            </w:r>
            <w:r>
              <w:t>.040</w:t>
            </w:r>
          </w:p>
        </w:tc>
      </w:tr>
    </w:tbl>
    <w:bookmarkEnd w:id="2"/>
    <w:p w14:paraId="0954AE2A" w14:textId="1772A5AF" w:rsidR="006B7581" w:rsidRDefault="006B7581" w:rsidP="0057662E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6B7581">
        <w:rPr>
          <w:rFonts w:ascii="Times New Roman" w:eastAsia="等线" w:hAnsi="Times New Roman" w:cs="Times New Roman"/>
          <w:b/>
          <w:bCs/>
          <w:sz w:val="24"/>
        </w:rPr>
        <w:t>Analysis 1</w:t>
      </w:r>
      <w:r>
        <w:rPr>
          <w:rFonts w:ascii="Times New Roman" w:eastAsia="等线" w:hAnsi="Times New Roman" w:cs="Times New Roman"/>
          <w:sz w:val="24"/>
        </w:rPr>
        <w:t xml:space="preserve">: </w:t>
      </w:r>
      <w:r w:rsidR="00331CC1" w:rsidRPr="0057662E">
        <w:rPr>
          <w:rFonts w:ascii="Times New Roman" w:eastAsia="等线" w:hAnsi="Times New Roman" w:cs="Times New Roman"/>
          <w:sz w:val="24"/>
        </w:rPr>
        <w:t xml:space="preserve">Excluding patients with a history of </w:t>
      </w:r>
      <w:bookmarkStart w:id="3" w:name="_Hlk135435381"/>
      <w:r w:rsidR="00267F99" w:rsidRPr="0057662E">
        <w:rPr>
          <w:rFonts w:ascii="Times New Roman" w:hAnsi="Times New Roman" w:cs="Times New Roman"/>
          <w:sz w:val="24"/>
          <w:szCs w:val="28"/>
        </w:rPr>
        <w:t>anti</w:t>
      </w:r>
      <w:r w:rsidR="0081498B">
        <w:rPr>
          <w:rFonts w:ascii="Times New Roman" w:hAnsi="Times New Roman" w:cs="Times New Roman"/>
          <w:sz w:val="24"/>
          <w:szCs w:val="28"/>
        </w:rPr>
        <w:t>-</w:t>
      </w:r>
      <w:r w:rsidR="00267F99" w:rsidRPr="0057662E">
        <w:rPr>
          <w:rFonts w:ascii="Times New Roman" w:hAnsi="Times New Roman" w:cs="Times New Roman"/>
          <w:sz w:val="24"/>
          <w:szCs w:val="28"/>
        </w:rPr>
        <w:t>diabetic agent</w:t>
      </w:r>
      <w:bookmarkEnd w:id="3"/>
      <w:r w:rsidR="00331CC1" w:rsidRPr="0057662E">
        <w:rPr>
          <w:rFonts w:ascii="Times New Roman" w:eastAsia="等线" w:hAnsi="Times New Roman" w:cs="Times New Roman"/>
          <w:sz w:val="24"/>
        </w:rPr>
        <w:t xml:space="preserve"> usage.</w:t>
      </w:r>
      <w:r w:rsidR="001B7625" w:rsidRPr="0057662E">
        <w:rPr>
          <w:rFonts w:ascii="Times New Roman" w:eastAsia="等线" w:hAnsi="Times New Roman" w:cs="Times New Roman"/>
          <w:sz w:val="24"/>
        </w:rPr>
        <w:t xml:space="preserve"> </w:t>
      </w:r>
    </w:p>
    <w:p w14:paraId="2A96FD2A" w14:textId="4E61B09B" w:rsidR="006B7581" w:rsidRDefault="006B7581" w:rsidP="0057662E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6B7581">
        <w:rPr>
          <w:rFonts w:ascii="Times New Roman" w:eastAsia="等线" w:hAnsi="Times New Roman" w:cs="Times New Roman"/>
          <w:b/>
          <w:bCs/>
          <w:sz w:val="24"/>
        </w:rPr>
        <w:t xml:space="preserve">Analysis </w:t>
      </w:r>
      <w:r>
        <w:rPr>
          <w:rFonts w:ascii="Times New Roman" w:eastAsia="等线" w:hAnsi="Times New Roman" w:cs="Times New Roman"/>
          <w:b/>
          <w:bCs/>
          <w:sz w:val="24"/>
        </w:rPr>
        <w:t>2</w:t>
      </w:r>
      <w:r>
        <w:rPr>
          <w:rFonts w:ascii="Times New Roman" w:eastAsia="等线" w:hAnsi="Times New Roman" w:cs="Times New Roman"/>
          <w:sz w:val="24"/>
        </w:rPr>
        <w:t xml:space="preserve">: </w:t>
      </w:r>
      <w:r w:rsidRPr="0057662E">
        <w:rPr>
          <w:rFonts w:ascii="Times New Roman" w:eastAsia="等线" w:hAnsi="Times New Roman" w:cs="Times New Roman"/>
          <w:sz w:val="24"/>
        </w:rPr>
        <w:t xml:space="preserve">Excluding patients with a history of </w:t>
      </w:r>
      <w:r w:rsidRPr="006B7581">
        <w:rPr>
          <w:rFonts w:ascii="Times New Roman" w:hAnsi="Times New Roman" w:cs="Times New Roman"/>
          <w:sz w:val="24"/>
          <w:szCs w:val="28"/>
        </w:rPr>
        <w:t>SGLT2i</w:t>
      </w:r>
      <w:r w:rsidRPr="0057662E">
        <w:rPr>
          <w:rFonts w:ascii="Times New Roman" w:hAnsi="Times New Roman" w:cs="Times New Roman"/>
          <w:sz w:val="24"/>
          <w:szCs w:val="28"/>
        </w:rPr>
        <w:t xml:space="preserve"> agent</w:t>
      </w:r>
      <w:r w:rsidRPr="0057662E">
        <w:rPr>
          <w:rFonts w:ascii="Times New Roman" w:eastAsia="等线" w:hAnsi="Times New Roman" w:cs="Times New Roman"/>
          <w:sz w:val="24"/>
        </w:rPr>
        <w:t xml:space="preserve"> usage. </w:t>
      </w:r>
    </w:p>
    <w:p w14:paraId="242D859A" w14:textId="5BBA7732" w:rsidR="00267F99" w:rsidRPr="0057662E" w:rsidRDefault="00AB41D6" w:rsidP="0057662E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AB41D6">
        <w:rPr>
          <w:rFonts w:ascii="Times New Roman" w:eastAsia="等线" w:hAnsi="Times New Roman" w:cs="Times New Roman"/>
          <w:sz w:val="24"/>
        </w:rPr>
        <w:t>Multivariable Cox regression</w:t>
      </w:r>
      <w:r w:rsidRPr="00AB41D6">
        <w:rPr>
          <w:rFonts w:ascii="Times New Roman" w:eastAsia="等线" w:hAnsi="Times New Roman" w:cs="Times New Roman"/>
          <w:sz w:val="24"/>
        </w:rPr>
        <w:t xml:space="preserve"> </w:t>
      </w:r>
      <w:r w:rsidR="00267F99" w:rsidRPr="0057662E">
        <w:rPr>
          <w:rFonts w:ascii="Times New Roman" w:eastAsia="等线" w:hAnsi="Times New Roman" w:cs="Times New Roman"/>
          <w:sz w:val="24"/>
        </w:rPr>
        <w:t xml:space="preserve">Model was adjusted for age, gender, current smoking, BMI, diabetes, established CVDs (including MI, stroke, HF), stains, antiplatelet drugs, </w:t>
      </w:r>
      <w:r w:rsidR="00267F99" w:rsidRPr="0057662E">
        <w:rPr>
          <w:rFonts w:ascii="Times New Roman" w:hAnsi="Times New Roman" w:cs="Times New Roman"/>
          <w:sz w:val="24"/>
          <w:szCs w:val="28"/>
        </w:rPr>
        <w:t xml:space="preserve">fibrates drugs, </w:t>
      </w:r>
      <w:r w:rsidR="00267F99" w:rsidRPr="0057662E">
        <w:rPr>
          <w:rFonts w:ascii="Times New Roman" w:eastAsia="等线" w:hAnsi="Times New Roman" w:cs="Times New Roman"/>
          <w:sz w:val="24"/>
        </w:rPr>
        <w:t xml:space="preserve">SBP, DBP, UA, eGFR, TC, LDL-C in the multivariate model. </w:t>
      </w:r>
    </w:p>
    <w:p w14:paraId="193D74D3" w14:textId="4BA5D15D" w:rsidR="0081498B" w:rsidRDefault="001B7625" w:rsidP="0081498B">
      <w:pPr>
        <w:spacing w:line="480" w:lineRule="auto"/>
        <w:rPr>
          <w:rFonts w:ascii="Times New Roman" w:eastAsia="等线" w:hAnsi="Times New Roman" w:cs="Times New Roman" w:hint="eastAsia"/>
          <w:sz w:val="24"/>
        </w:rPr>
      </w:pPr>
      <w:r w:rsidRPr="001B7625">
        <w:rPr>
          <w:rFonts w:ascii="Times New Roman" w:eastAsia="等线" w:hAnsi="Times New Roman" w:cs="Times New Roman"/>
          <w:sz w:val="24"/>
        </w:rPr>
        <w:t xml:space="preserve">HR, hazard ratio; CI, confidence interval; BMI, body mass index; </w:t>
      </w:r>
      <w:r w:rsidR="009C781D">
        <w:rPr>
          <w:rFonts w:ascii="Times New Roman" w:hAnsi="Times New Roman" w:cs="Times New Roman"/>
          <w:sz w:val="24"/>
          <w:szCs w:val="28"/>
        </w:rPr>
        <w:t xml:space="preserve">CVDs, </w:t>
      </w:r>
      <w:r w:rsidR="009C781D" w:rsidRPr="00D828EC">
        <w:rPr>
          <w:rFonts w:ascii="Times New Roman" w:hAnsi="Times New Roman" w:cs="Times New Roman"/>
          <w:sz w:val="24"/>
          <w:szCs w:val="28"/>
        </w:rPr>
        <w:t>cardiovascular disease</w:t>
      </w:r>
      <w:r w:rsidR="009C781D">
        <w:rPr>
          <w:rFonts w:ascii="Times New Roman" w:hAnsi="Times New Roman" w:cs="Times New Roman"/>
          <w:sz w:val="24"/>
          <w:szCs w:val="28"/>
        </w:rPr>
        <w:t xml:space="preserve">s; </w:t>
      </w:r>
      <w:r w:rsidRPr="001B7625">
        <w:rPr>
          <w:rFonts w:ascii="Times New Roman" w:eastAsia="等线" w:hAnsi="Times New Roman" w:cs="Times New Roman"/>
          <w:sz w:val="24"/>
        </w:rPr>
        <w:t>MI, myocardial infarction; HF, heart failure; SBP, systolic blood pressure; DBP, diastolic blood pressure; UA, uric acid; eGFR, estimated glomerular filtration rate; TC, total cholesterol; LDL-C, low-density lipoprotein cholesterol.</w:t>
      </w:r>
      <w:r w:rsidR="008E3D8D">
        <w:rPr>
          <w:rFonts w:ascii="Times New Roman" w:eastAsia="等线" w:hAnsi="Times New Roman" w:cs="Times New Roman" w:hint="eastAsia"/>
          <w:sz w:val="24"/>
        </w:rPr>
        <w:t xml:space="preserve"> </w:t>
      </w:r>
      <w:r w:rsidR="00263A9F" w:rsidRPr="001B7625">
        <w:rPr>
          <w:rFonts w:ascii="Times New Roman" w:eastAsia="等线" w:hAnsi="Times New Roman" w:cs="Times New Roman"/>
          <w:sz w:val="24"/>
          <w:vertAlign w:val="superscript"/>
        </w:rPr>
        <w:t>*</w:t>
      </w:r>
      <w:r w:rsidR="00263A9F" w:rsidRPr="001B7625">
        <w:rPr>
          <w:rFonts w:ascii="Times New Roman" w:eastAsia="等线" w:hAnsi="Times New Roman" w:cs="Times New Roman"/>
          <w:i/>
          <w:iCs/>
          <w:sz w:val="24"/>
        </w:rPr>
        <w:t xml:space="preserve">P </w:t>
      </w:r>
      <w:r w:rsidR="00263A9F" w:rsidRPr="001B7625">
        <w:rPr>
          <w:rFonts w:ascii="Times New Roman" w:eastAsia="等线" w:hAnsi="Times New Roman" w:cs="Times New Roman"/>
          <w:sz w:val="24"/>
        </w:rPr>
        <w:t>&lt; 0.05,</w:t>
      </w:r>
      <w:r w:rsidR="00263A9F" w:rsidRPr="001B7625">
        <w:rPr>
          <w:rFonts w:ascii="Times New Roman" w:eastAsia="等线" w:hAnsi="Times New Roman" w:cs="Times New Roman"/>
          <w:sz w:val="24"/>
          <w:vertAlign w:val="superscript"/>
        </w:rPr>
        <w:t xml:space="preserve"> **</w:t>
      </w:r>
      <w:r w:rsidR="00263A9F" w:rsidRPr="001B7625">
        <w:rPr>
          <w:rFonts w:ascii="Times New Roman" w:eastAsia="等线" w:hAnsi="Times New Roman" w:cs="Times New Roman" w:hint="eastAsia"/>
          <w:i/>
          <w:iCs/>
          <w:sz w:val="24"/>
        </w:rPr>
        <w:t>P</w:t>
      </w:r>
      <w:r w:rsidR="00984594" w:rsidRPr="001B7625">
        <w:rPr>
          <w:rFonts w:ascii="Times New Roman" w:eastAsia="等线" w:hAnsi="Times New Roman" w:cs="Times New Roman"/>
          <w:sz w:val="24"/>
        </w:rPr>
        <w:t xml:space="preserve"> </w:t>
      </w:r>
      <w:r w:rsidR="00263A9F" w:rsidRPr="001B7625">
        <w:rPr>
          <w:rFonts w:ascii="Times New Roman" w:eastAsia="等线" w:hAnsi="Times New Roman" w:cs="Times New Roman"/>
          <w:sz w:val="24"/>
        </w:rPr>
        <w:t>&lt; 0.01</w:t>
      </w:r>
      <w:r>
        <w:rPr>
          <w:rFonts w:ascii="Times New Roman" w:eastAsia="等线" w:hAnsi="Times New Roman" w:cs="Times New Roman"/>
          <w:sz w:val="24"/>
        </w:rPr>
        <w:t>,</w:t>
      </w:r>
      <w:r w:rsidRPr="001B7625">
        <w:rPr>
          <w:rFonts w:ascii="Times New Roman" w:eastAsia="等线" w:hAnsi="Times New Roman" w:cs="Times New Roman"/>
          <w:sz w:val="24"/>
          <w:vertAlign w:val="superscript"/>
        </w:rPr>
        <w:t xml:space="preserve"> ***</w:t>
      </w:r>
      <w:r w:rsidRPr="001B7625">
        <w:rPr>
          <w:rFonts w:ascii="Times New Roman" w:eastAsia="等线" w:hAnsi="Times New Roman" w:cs="Times New Roman" w:hint="eastAsia"/>
          <w:i/>
          <w:iCs/>
          <w:sz w:val="24"/>
        </w:rPr>
        <w:t>P</w:t>
      </w:r>
      <w:r w:rsidRPr="001B7625">
        <w:rPr>
          <w:rFonts w:ascii="Times New Roman" w:eastAsia="等线" w:hAnsi="Times New Roman" w:cs="Times New Roman"/>
          <w:sz w:val="24"/>
        </w:rPr>
        <w:t xml:space="preserve"> &lt; 0.</w:t>
      </w:r>
      <w:r>
        <w:rPr>
          <w:rFonts w:ascii="Times New Roman" w:eastAsia="等线" w:hAnsi="Times New Roman" w:cs="Times New Roman"/>
          <w:sz w:val="24"/>
        </w:rPr>
        <w:t>0</w:t>
      </w:r>
      <w:r w:rsidRPr="001B7625">
        <w:rPr>
          <w:rFonts w:ascii="Times New Roman" w:eastAsia="等线" w:hAnsi="Times New Roman" w:cs="Times New Roman"/>
          <w:sz w:val="24"/>
        </w:rPr>
        <w:t>01</w:t>
      </w:r>
      <w:r w:rsidR="00263A9F" w:rsidRPr="001B7625">
        <w:rPr>
          <w:rFonts w:ascii="Times New Roman" w:eastAsia="等线" w:hAnsi="Times New Roman" w:cs="Times New Roman"/>
          <w:sz w:val="24"/>
        </w:rPr>
        <w:t>.</w:t>
      </w:r>
    </w:p>
    <w:p w14:paraId="02524EE7" w14:textId="196A2C98" w:rsidR="00ED32D8" w:rsidRPr="0081498B" w:rsidRDefault="00ED32D8" w:rsidP="00ED32D8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0F151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0F15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219B" w:rsidRPr="0008219B">
        <w:rPr>
          <w:rFonts w:ascii="Times New Roman" w:hAnsi="Times New Roman" w:cs="Times New Roman"/>
          <w:b/>
          <w:sz w:val="24"/>
          <w:szCs w:val="24"/>
        </w:rPr>
        <w:t>Multivariable Cox regression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 analysis for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CE20AA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CE20AA">
        <w:rPr>
          <w:rFonts w:ascii="Times New Roman" w:hAnsi="Times New Roman" w:cs="Times New Roman"/>
          <w:b/>
          <w:sz w:val="24"/>
          <w:szCs w:val="24"/>
        </w:rPr>
        <w:t>TyG</w:t>
      </w:r>
      <w:proofErr w:type="spellEnd"/>
      <w:r w:rsidRPr="00CE20AA">
        <w:rPr>
          <w:rFonts w:ascii="Times New Roman" w:hAnsi="Times New Roman" w:cs="Times New Roman"/>
          <w:b/>
          <w:sz w:val="24"/>
          <w:szCs w:val="24"/>
        </w:rPr>
        <w:t xml:space="preserve"> index and </w:t>
      </w:r>
      <w:r w:rsidRPr="0020296A">
        <w:rPr>
          <w:rFonts w:ascii="Times New Roman" w:hAnsi="Times New Roman" w:cs="Times New Roman"/>
          <w:b/>
          <w:sz w:val="24"/>
          <w:szCs w:val="24"/>
        </w:rPr>
        <w:t>outcom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3"/>
        <w:gridCol w:w="771"/>
        <w:gridCol w:w="2952"/>
      </w:tblGrid>
      <w:tr w:rsidR="00ED32D8" w:rsidRPr="004544FF" w14:paraId="2B00CA7A" w14:textId="77777777" w:rsidTr="00ED32D8">
        <w:trPr>
          <w:trHeight w:val="291"/>
          <w:jc w:val="center"/>
        </w:trPr>
        <w:tc>
          <w:tcPr>
            <w:tcW w:w="3223" w:type="pct"/>
            <w:gridSpan w:val="2"/>
            <w:tcBorders>
              <w:bottom w:val="single" w:sz="4" w:space="0" w:color="auto"/>
            </w:tcBorders>
            <w:vAlign w:val="center"/>
          </w:tcPr>
          <w:p w14:paraId="32E66B37" w14:textId="4BA02F06" w:rsidR="00ED32D8" w:rsidRPr="00ED32D8" w:rsidRDefault="00ED32D8" w:rsidP="004C62ED">
            <w:pPr>
              <w:rPr>
                <w:b/>
                <w:bCs/>
                <w:color w:val="000000" w:themeColor="text1"/>
                <w:szCs w:val="22"/>
              </w:rPr>
            </w:pPr>
            <w:r w:rsidRPr="00ED32D8">
              <w:rPr>
                <w:rFonts w:hint="eastAsia"/>
                <w:b/>
                <w:bCs/>
                <w:color w:val="000000" w:themeColor="text1"/>
                <w:szCs w:val="22"/>
              </w:rPr>
              <w:t>O</w:t>
            </w:r>
            <w:r w:rsidRPr="00ED32D8">
              <w:rPr>
                <w:b/>
                <w:bCs/>
                <w:color w:val="000000" w:themeColor="text1"/>
                <w:szCs w:val="22"/>
              </w:rPr>
              <w:t>utcomes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E414" w14:textId="2C19F059" w:rsidR="00ED32D8" w:rsidRPr="00ED32D8" w:rsidRDefault="00ED32D8" w:rsidP="004C62ED">
            <w:pPr>
              <w:rPr>
                <w:b/>
                <w:bCs/>
                <w:color w:val="000000" w:themeColor="text1"/>
                <w:szCs w:val="22"/>
                <w:vertAlign w:val="superscript"/>
              </w:rPr>
            </w:pPr>
            <w:r>
              <w:rPr>
                <w:b/>
                <w:szCs w:val="18"/>
              </w:rPr>
              <w:t xml:space="preserve">HR (95% CI) </w:t>
            </w:r>
            <w:r w:rsidR="0008219B">
              <w:rPr>
                <w:b/>
                <w:szCs w:val="18"/>
                <w:vertAlign w:val="superscript"/>
              </w:rPr>
              <w:t>a</w:t>
            </w:r>
          </w:p>
        </w:tc>
      </w:tr>
      <w:tr w:rsidR="00ED32D8" w:rsidRPr="00831B84" w14:paraId="23236B16" w14:textId="77777777" w:rsidTr="00ED32D8">
        <w:trPr>
          <w:gridAfter w:val="2"/>
          <w:wAfter w:w="2241" w:type="pct"/>
          <w:trHeight w:val="264"/>
          <w:jc w:val="center"/>
        </w:trPr>
        <w:tc>
          <w:tcPr>
            <w:tcW w:w="2759" w:type="pct"/>
            <w:tcBorders>
              <w:top w:val="nil"/>
              <w:bottom w:val="nil"/>
            </w:tcBorders>
            <w:vAlign w:val="center"/>
          </w:tcPr>
          <w:p w14:paraId="0506A83E" w14:textId="03AF976A" w:rsidR="00ED32D8" w:rsidRPr="00831B84" w:rsidRDefault="00ED32D8" w:rsidP="004C62ED">
            <w:pPr>
              <w:rPr>
                <w:color w:val="000000" w:themeColor="text1"/>
              </w:rPr>
            </w:pPr>
            <w:proofErr w:type="spellStart"/>
            <w:r w:rsidRPr="00831B84">
              <w:rPr>
                <w:color w:val="000000" w:themeColor="text1"/>
              </w:rPr>
              <w:t>TyG</w:t>
            </w:r>
            <w:proofErr w:type="spellEnd"/>
            <w:r w:rsidRPr="00831B84">
              <w:rPr>
                <w:color w:val="000000" w:themeColor="text1"/>
              </w:rPr>
              <w:t xml:space="preserve"> index as a continuous variable</w:t>
            </w:r>
          </w:p>
        </w:tc>
      </w:tr>
      <w:tr w:rsidR="00ED32D8" w:rsidRPr="004544FF" w14:paraId="1EBD5F57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20CFEE81" w14:textId="77777777" w:rsidR="00ED32D8" w:rsidRPr="00831B84" w:rsidRDefault="00ED32D8" w:rsidP="004C62ED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er 1 Unit increase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12AD55B3" w14:textId="77777777" w:rsidR="00ED32D8" w:rsidRPr="00831B84" w:rsidRDefault="00ED32D8" w:rsidP="004C62ED">
            <w:pPr>
              <w:rPr>
                <w:color w:val="000000" w:themeColor="text1"/>
              </w:rPr>
            </w:pPr>
          </w:p>
        </w:tc>
      </w:tr>
      <w:tr w:rsidR="00ED32D8" w:rsidRPr="004544FF" w14:paraId="63BF02CB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61FF3FA1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5C91E304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5</w:t>
            </w:r>
            <w:r>
              <w:t>1</w:t>
            </w:r>
            <w:r w:rsidRPr="00EE7538">
              <w:t xml:space="preserve"> (1.0</w:t>
            </w:r>
            <w:r>
              <w:t>6</w:t>
            </w:r>
            <w:r w:rsidRPr="00EE7538">
              <w:t>-2.</w:t>
            </w:r>
            <w:proofErr w:type="gramStart"/>
            <w:r w:rsidRPr="00EE7538">
              <w:t>1</w:t>
            </w:r>
            <w:r>
              <w:t>4</w:t>
            </w:r>
            <w:r w:rsidRPr="00EE7538">
              <w:t>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4DC8DC97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31DB06A1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463DD95F" w14:textId="77777777" w:rsidR="00ED32D8" w:rsidRPr="00EE7538" w:rsidRDefault="00ED32D8" w:rsidP="004C62ED">
            <w:r w:rsidRPr="00EE7538">
              <w:t>1.59 (1.08-2.</w:t>
            </w:r>
            <w:proofErr w:type="gramStart"/>
            <w:r w:rsidRPr="00EE7538">
              <w:t>33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6687ED7B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2DC366D9" w14:textId="77777777" w:rsidR="00ED32D8" w:rsidRPr="00831B84" w:rsidRDefault="00ED32D8" w:rsidP="004C62ED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er 1 SD increase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7C6C6C69" w14:textId="77777777" w:rsidR="00ED32D8" w:rsidRPr="00EE7538" w:rsidRDefault="00ED32D8" w:rsidP="004C62ED"/>
        </w:tc>
      </w:tr>
      <w:tr w:rsidR="00ED32D8" w:rsidRPr="004544FF" w14:paraId="5F608242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07AE72E9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6C8903B7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28 (1.0</w:t>
            </w:r>
            <w:r>
              <w:t>4</w:t>
            </w:r>
            <w:r w:rsidRPr="00EE7538">
              <w:t>-1.</w:t>
            </w:r>
            <w:proofErr w:type="gramStart"/>
            <w:r w:rsidRPr="00EE7538">
              <w:t>58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0A8B3DA3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147204B5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777" w:type="pct"/>
            <w:tcBorders>
              <w:top w:val="nil"/>
            </w:tcBorders>
            <w:vAlign w:val="center"/>
          </w:tcPr>
          <w:p w14:paraId="1883922B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32 (1.05-1.</w:t>
            </w:r>
            <w:proofErr w:type="gramStart"/>
            <w:r w:rsidRPr="00EE7538">
              <w:t>66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096C06B2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1AC84AAB" w14:textId="77777777" w:rsidR="00ED32D8" w:rsidRPr="00831B84" w:rsidRDefault="00ED32D8" w:rsidP="004C62ED">
            <w:pPr>
              <w:rPr>
                <w:color w:val="000000" w:themeColor="text1"/>
              </w:rPr>
            </w:pPr>
            <w:proofErr w:type="spellStart"/>
            <w:r w:rsidRPr="00831B84">
              <w:rPr>
                <w:color w:val="000000" w:themeColor="text1"/>
              </w:rPr>
              <w:t>TyG</w:t>
            </w:r>
            <w:proofErr w:type="spellEnd"/>
            <w:r w:rsidRPr="00831B84">
              <w:rPr>
                <w:color w:val="000000" w:themeColor="text1"/>
              </w:rPr>
              <w:t xml:space="preserve"> index as a nominal variable</w:t>
            </w:r>
          </w:p>
        </w:tc>
        <w:tc>
          <w:tcPr>
            <w:tcW w:w="1777" w:type="pct"/>
            <w:vAlign w:val="center"/>
          </w:tcPr>
          <w:p w14:paraId="4520766D" w14:textId="77777777" w:rsidR="00ED32D8" w:rsidRPr="00EE7538" w:rsidRDefault="00ED32D8" w:rsidP="004C62ED"/>
        </w:tc>
      </w:tr>
      <w:tr w:rsidR="00ED32D8" w:rsidRPr="004544FF" w14:paraId="5C67A013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10499F00" w14:textId="77777777" w:rsidR="00ED32D8" w:rsidRPr="00831B84" w:rsidRDefault="00ED32D8" w:rsidP="004C62ED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rimary endpoint events</w:t>
            </w:r>
          </w:p>
        </w:tc>
        <w:tc>
          <w:tcPr>
            <w:tcW w:w="1777" w:type="pct"/>
            <w:vAlign w:val="center"/>
          </w:tcPr>
          <w:p w14:paraId="1A44CC8B" w14:textId="77777777" w:rsidR="00ED32D8" w:rsidRPr="00EE7538" w:rsidRDefault="00ED32D8" w:rsidP="004C62ED"/>
        </w:tc>
      </w:tr>
      <w:tr w:rsidR="00ED32D8" w:rsidRPr="004544FF" w14:paraId="3EDE9CCC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0E74DFDB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1</w:t>
            </w:r>
          </w:p>
        </w:tc>
        <w:tc>
          <w:tcPr>
            <w:tcW w:w="1777" w:type="pct"/>
            <w:vAlign w:val="center"/>
          </w:tcPr>
          <w:p w14:paraId="4308ACEB" w14:textId="77777777" w:rsidR="00ED32D8" w:rsidRPr="00EE7538" w:rsidRDefault="00ED32D8" w:rsidP="004C62ED">
            <w:r w:rsidRPr="00EE7538">
              <w:t>1 [Reference]</w:t>
            </w:r>
          </w:p>
        </w:tc>
      </w:tr>
      <w:tr w:rsidR="00ED32D8" w:rsidRPr="004544FF" w14:paraId="33482E69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7D320763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2</w:t>
            </w:r>
          </w:p>
        </w:tc>
        <w:tc>
          <w:tcPr>
            <w:tcW w:w="1777" w:type="pct"/>
            <w:vAlign w:val="center"/>
          </w:tcPr>
          <w:p w14:paraId="085B57E9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4</w:t>
            </w:r>
            <w:r>
              <w:t>4</w:t>
            </w:r>
            <w:r w:rsidRPr="00EE7538">
              <w:t xml:space="preserve"> (0.9</w:t>
            </w:r>
            <w:r>
              <w:t>1</w:t>
            </w:r>
            <w:r w:rsidRPr="00EE7538">
              <w:t>-2.</w:t>
            </w:r>
            <w:r>
              <w:t>28</w:t>
            </w:r>
            <w:r w:rsidRPr="00EE7538">
              <w:t>)</w:t>
            </w:r>
          </w:p>
        </w:tc>
      </w:tr>
      <w:tr w:rsidR="00ED32D8" w:rsidRPr="004544FF" w14:paraId="26B2FDA3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7329356B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T3</w:t>
            </w:r>
          </w:p>
        </w:tc>
        <w:tc>
          <w:tcPr>
            <w:tcW w:w="1777" w:type="pct"/>
            <w:vAlign w:val="center"/>
          </w:tcPr>
          <w:p w14:paraId="24CB4F6E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74 (1.07-2.</w:t>
            </w:r>
            <w:proofErr w:type="gramStart"/>
            <w:r w:rsidRPr="00EE7538">
              <w:t>85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1D8B9F15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3BB9256A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 for trend</w:t>
            </w:r>
          </w:p>
        </w:tc>
        <w:tc>
          <w:tcPr>
            <w:tcW w:w="1777" w:type="pct"/>
            <w:vAlign w:val="center"/>
          </w:tcPr>
          <w:p w14:paraId="6818E164" w14:textId="77777777" w:rsidR="00ED32D8" w:rsidRPr="00EE7538" w:rsidRDefault="00ED32D8" w:rsidP="004C62ED">
            <w:r w:rsidRPr="00EE7538">
              <w:rPr>
                <w:rFonts w:hint="eastAsia"/>
              </w:rPr>
              <w:t>0</w:t>
            </w:r>
            <w:r w:rsidRPr="00EE7538">
              <w:t>.018</w:t>
            </w:r>
          </w:p>
        </w:tc>
      </w:tr>
      <w:tr w:rsidR="00ED32D8" w:rsidRPr="004544FF" w14:paraId="0843857A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1062B5BC" w14:textId="77777777" w:rsidR="00ED32D8" w:rsidRPr="00831B84" w:rsidRDefault="00ED32D8" w:rsidP="004C62ED">
            <w:pPr>
              <w:ind w:firstLineChars="50" w:firstLine="1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ASCVD events</w:t>
            </w:r>
          </w:p>
        </w:tc>
        <w:tc>
          <w:tcPr>
            <w:tcW w:w="1777" w:type="pct"/>
            <w:vAlign w:val="center"/>
          </w:tcPr>
          <w:p w14:paraId="51B783AE" w14:textId="77777777" w:rsidR="00ED32D8" w:rsidRPr="00EE7538" w:rsidRDefault="00ED32D8" w:rsidP="004C62ED"/>
        </w:tc>
      </w:tr>
      <w:tr w:rsidR="00ED32D8" w:rsidRPr="004544FF" w14:paraId="47A45452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216455F1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1</w:t>
            </w:r>
          </w:p>
        </w:tc>
        <w:tc>
          <w:tcPr>
            <w:tcW w:w="1777" w:type="pct"/>
            <w:vAlign w:val="center"/>
          </w:tcPr>
          <w:p w14:paraId="7009EBB4" w14:textId="77777777" w:rsidR="00ED32D8" w:rsidRPr="00EE7538" w:rsidRDefault="00ED32D8" w:rsidP="004C62ED">
            <w:r w:rsidRPr="00EE7538">
              <w:t>1 [Reference]</w:t>
            </w:r>
          </w:p>
        </w:tc>
      </w:tr>
      <w:tr w:rsidR="00ED32D8" w:rsidRPr="004544FF" w14:paraId="68EE773D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0643B86A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rFonts w:hint="eastAsia"/>
                <w:color w:val="000000" w:themeColor="text1"/>
              </w:rPr>
              <w:t>T</w:t>
            </w:r>
            <w:r w:rsidRPr="00831B84">
              <w:rPr>
                <w:color w:val="000000" w:themeColor="text1"/>
              </w:rPr>
              <w:t>2</w:t>
            </w:r>
          </w:p>
        </w:tc>
        <w:tc>
          <w:tcPr>
            <w:tcW w:w="1777" w:type="pct"/>
            <w:tcBorders>
              <w:bottom w:val="nil"/>
            </w:tcBorders>
            <w:vAlign w:val="center"/>
          </w:tcPr>
          <w:p w14:paraId="6770AECA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>.40 (0.85-2.32)</w:t>
            </w:r>
          </w:p>
        </w:tc>
      </w:tr>
      <w:tr w:rsidR="00ED32D8" w:rsidRPr="004544FF" w14:paraId="0C0FC2E9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nil"/>
            </w:tcBorders>
            <w:vAlign w:val="center"/>
          </w:tcPr>
          <w:p w14:paraId="1F6142AB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T3</w:t>
            </w:r>
          </w:p>
        </w:tc>
        <w:tc>
          <w:tcPr>
            <w:tcW w:w="1777" w:type="pct"/>
            <w:tcBorders>
              <w:top w:val="nil"/>
              <w:bottom w:val="nil"/>
            </w:tcBorders>
            <w:vAlign w:val="center"/>
          </w:tcPr>
          <w:p w14:paraId="58BAA9C5" w14:textId="77777777" w:rsidR="00ED32D8" w:rsidRPr="00EE7538" w:rsidRDefault="00ED32D8" w:rsidP="004C62ED">
            <w:r w:rsidRPr="00EE7538">
              <w:rPr>
                <w:rFonts w:hint="eastAsia"/>
              </w:rPr>
              <w:t>1</w:t>
            </w:r>
            <w:r w:rsidRPr="00EE7538">
              <w:t xml:space="preserve">.84 </w:t>
            </w:r>
            <w:r w:rsidRPr="00EE7538">
              <w:rPr>
                <w:rFonts w:hint="eastAsia"/>
              </w:rPr>
              <w:t>(</w:t>
            </w:r>
            <w:r w:rsidRPr="00EE7538">
              <w:t>1.08-3.</w:t>
            </w:r>
            <w:proofErr w:type="gramStart"/>
            <w:r w:rsidRPr="00EE7538">
              <w:t>13)</w:t>
            </w:r>
            <w:r w:rsidRPr="00EE7538">
              <w:rPr>
                <w:vertAlign w:val="superscript"/>
              </w:rPr>
              <w:t>*</w:t>
            </w:r>
            <w:proofErr w:type="gramEnd"/>
          </w:p>
        </w:tc>
      </w:tr>
      <w:tr w:rsidR="00ED32D8" w:rsidRPr="004544FF" w14:paraId="4DA8AC39" w14:textId="77777777" w:rsidTr="00ED32D8">
        <w:trPr>
          <w:trHeight w:val="264"/>
          <w:jc w:val="center"/>
        </w:trPr>
        <w:tc>
          <w:tcPr>
            <w:tcW w:w="32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B51E0A" w14:textId="77777777" w:rsidR="00ED32D8" w:rsidRPr="00831B84" w:rsidRDefault="00ED32D8" w:rsidP="004C62ED">
            <w:pPr>
              <w:ind w:firstLineChars="100" w:firstLine="200"/>
              <w:rPr>
                <w:color w:val="000000" w:themeColor="text1"/>
              </w:rPr>
            </w:pPr>
            <w:r w:rsidRPr="00831B84">
              <w:rPr>
                <w:color w:val="000000" w:themeColor="text1"/>
              </w:rPr>
              <w:t>P for trend</w:t>
            </w:r>
          </w:p>
        </w:tc>
        <w:tc>
          <w:tcPr>
            <w:tcW w:w="1777" w:type="pct"/>
            <w:tcBorders>
              <w:top w:val="nil"/>
              <w:bottom w:val="single" w:sz="4" w:space="0" w:color="auto"/>
            </w:tcBorders>
            <w:vAlign w:val="center"/>
          </w:tcPr>
          <w:p w14:paraId="63AF0D93" w14:textId="77777777" w:rsidR="00ED32D8" w:rsidRPr="00EE7538" w:rsidRDefault="00ED32D8" w:rsidP="004C62ED">
            <w:r w:rsidRPr="00EE7538">
              <w:rPr>
                <w:rFonts w:hint="eastAsia"/>
              </w:rPr>
              <w:t>0</w:t>
            </w:r>
            <w:r w:rsidRPr="00EE7538">
              <w:t>.014</w:t>
            </w:r>
          </w:p>
        </w:tc>
      </w:tr>
    </w:tbl>
    <w:p w14:paraId="4A9315E0" w14:textId="18595EF8" w:rsidR="00ED32D8" w:rsidRDefault="0008219B" w:rsidP="00ED32D8">
      <w:pPr>
        <w:spacing w:line="480" w:lineRule="auto"/>
        <w:rPr>
          <w:rFonts w:ascii="Times New Roman" w:eastAsia="等线" w:hAnsi="Times New Roman" w:cs="Times New Roman"/>
          <w:sz w:val="24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24"/>
          <w:vertAlign w:val="superscript"/>
        </w:rPr>
        <w:t>a</w:t>
      </w:r>
      <w:proofErr w:type="spellEnd"/>
      <w:r w:rsidR="00ED32D8">
        <w:rPr>
          <w:rFonts w:ascii="Times New Roman" w:eastAsia="等线" w:hAnsi="Times New Roman" w:cs="Times New Roman"/>
          <w:b/>
          <w:bCs/>
          <w:sz w:val="24"/>
          <w:vertAlign w:val="superscript"/>
        </w:rPr>
        <w:t xml:space="preserve"> </w:t>
      </w:r>
      <w:proofErr w:type="gramStart"/>
      <w:r w:rsidR="00ED32D8" w:rsidRPr="001B7625">
        <w:rPr>
          <w:rFonts w:ascii="Times New Roman" w:eastAsia="等线" w:hAnsi="Times New Roman" w:cs="Times New Roman"/>
          <w:sz w:val="24"/>
        </w:rPr>
        <w:t>The</w:t>
      </w:r>
      <w:proofErr w:type="gramEnd"/>
      <w:r w:rsidR="00ED32D8" w:rsidRPr="001B7625">
        <w:rPr>
          <w:rFonts w:ascii="Times New Roman" w:eastAsia="等线" w:hAnsi="Times New Roman" w:cs="Times New Roman"/>
          <w:sz w:val="24"/>
        </w:rPr>
        <w:t xml:space="preserve"> control status of hypertension was included as a </w:t>
      </w:r>
      <w:r w:rsidRPr="0008219B">
        <w:rPr>
          <w:rFonts w:ascii="Times New Roman" w:eastAsia="等线" w:hAnsi="Times New Roman" w:cs="Times New Roman"/>
          <w:sz w:val="24"/>
        </w:rPr>
        <w:t>categorical variable</w:t>
      </w:r>
      <w:r w:rsidR="00ED32D8" w:rsidRPr="001B7625">
        <w:rPr>
          <w:rFonts w:ascii="Times New Roman" w:eastAsia="等线" w:hAnsi="Times New Roman" w:cs="Times New Roman"/>
          <w:sz w:val="24"/>
        </w:rPr>
        <w:t xml:space="preserve"> and the </w:t>
      </w:r>
      <w:r w:rsidRPr="0008219B">
        <w:rPr>
          <w:rFonts w:ascii="Times New Roman" w:eastAsia="等线" w:hAnsi="Times New Roman" w:cs="Times New Roman"/>
          <w:sz w:val="24"/>
        </w:rPr>
        <w:t>continuous variable</w:t>
      </w:r>
      <w:r>
        <w:rPr>
          <w:rFonts w:ascii="Times New Roman" w:eastAsia="等线" w:hAnsi="Times New Roman" w:cs="Times New Roman"/>
          <w:sz w:val="24"/>
        </w:rPr>
        <w:t>s (</w:t>
      </w:r>
      <w:r w:rsidR="00ED32D8" w:rsidRPr="001B7625">
        <w:rPr>
          <w:rFonts w:ascii="Times New Roman" w:eastAsia="等线" w:hAnsi="Times New Roman" w:cs="Times New Roman"/>
          <w:sz w:val="24"/>
        </w:rPr>
        <w:t>SBP</w:t>
      </w:r>
      <w:r>
        <w:rPr>
          <w:rFonts w:ascii="Times New Roman" w:eastAsia="等线" w:hAnsi="Times New Roman" w:cs="Times New Roman"/>
          <w:sz w:val="24"/>
        </w:rPr>
        <w:t xml:space="preserve"> and </w:t>
      </w:r>
      <w:r w:rsidR="00ED32D8" w:rsidRPr="001B7625">
        <w:rPr>
          <w:rFonts w:ascii="Times New Roman" w:eastAsia="等线" w:hAnsi="Times New Roman" w:cs="Times New Roman"/>
          <w:sz w:val="24"/>
        </w:rPr>
        <w:t>DBP</w:t>
      </w:r>
      <w:r>
        <w:rPr>
          <w:rFonts w:ascii="Times New Roman" w:eastAsia="等线" w:hAnsi="Times New Roman" w:cs="Times New Roman"/>
          <w:sz w:val="24"/>
        </w:rPr>
        <w:t xml:space="preserve"> </w:t>
      </w:r>
      <w:r w:rsidRPr="001B7625">
        <w:rPr>
          <w:rFonts w:ascii="Times New Roman" w:eastAsia="等线" w:hAnsi="Times New Roman" w:cs="Times New Roman"/>
          <w:sz w:val="24"/>
        </w:rPr>
        <w:t>values</w:t>
      </w:r>
      <w:r>
        <w:rPr>
          <w:rFonts w:ascii="Times New Roman" w:eastAsia="等线" w:hAnsi="Times New Roman" w:cs="Times New Roman"/>
          <w:sz w:val="24"/>
        </w:rPr>
        <w:t>)</w:t>
      </w:r>
      <w:r w:rsidR="00ED32D8" w:rsidRPr="001B7625">
        <w:rPr>
          <w:rFonts w:ascii="Times New Roman" w:eastAsia="等线" w:hAnsi="Times New Roman" w:cs="Times New Roman"/>
          <w:sz w:val="24"/>
        </w:rPr>
        <w:t xml:space="preserve"> were excluded in the </w:t>
      </w:r>
      <w:r w:rsidR="00AB41D6" w:rsidRPr="00AB41D6">
        <w:rPr>
          <w:rFonts w:ascii="Times New Roman" w:eastAsia="等线" w:hAnsi="Times New Roman" w:cs="Times New Roman"/>
          <w:sz w:val="24"/>
        </w:rPr>
        <w:t>Multivariable Cox regression</w:t>
      </w:r>
      <w:r w:rsidR="00AB41D6" w:rsidRPr="00AB41D6">
        <w:rPr>
          <w:rFonts w:ascii="Times New Roman" w:eastAsia="等线" w:hAnsi="Times New Roman" w:cs="Times New Roman"/>
          <w:sz w:val="24"/>
        </w:rPr>
        <w:t xml:space="preserve"> </w:t>
      </w:r>
      <w:r w:rsidR="00ED32D8" w:rsidRPr="001B7625">
        <w:rPr>
          <w:rFonts w:ascii="Times New Roman" w:eastAsia="等线" w:hAnsi="Times New Roman" w:cs="Times New Roman"/>
          <w:sz w:val="24"/>
        </w:rPr>
        <w:t>model</w:t>
      </w:r>
      <w:r w:rsidR="00ED32D8">
        <w:rPr>
          <w:rFonts w:ascii="Times New Roman" w:eastAsia="等线" w:hAnsi="Times New Roman" w:cs="Times New Roman"/>
          <w:sz w:val="24"/>
        </w:rPr>
        <w:t xml:space="preserve"> 3</w:t>
      </w:r>
      <w:r w:rsidR="00ED32D8" w:rsidRPr="001B7625">
        <w:rPr>
          <w:rFonts w:ascii="Times New Roman" w:eastAsia="等线" w:hAnsi="Times New Roman" w:cs="Times New Roman"/>
          <w:sz w:val="24"/>
        </w:rPr>
        <w:t xml:space="preserve">. Model </w:t>
      </w:r>
      <w:r w:rsidR="00AB41D6">
        <w:rPr>
          <w:rFonts w:ascii="Times New Roman" w:eastAsia="等线" w:hAnsi="Times New Roman" w:cs="Times New Roman"/>
          <w:sz w:val="24"/>
        </w:rPr>
        <w:t xml:space="preserve">3 </w:t>
      </w:r>
      <w:r w:rsidR="00ED32D8" w:rsidRPr="001B7625">
        <w:rPr>
          <w:rFonts w:ascii="Times New Roman" w:eastAsia="等线" w:hAnsi="Times New Roman" w:cs="Times New Roman"/>
          <w:sz w:val="24"/>
        </w:rPr>
        <w:t xml:space="preserve">was adjusted for age, gender, current smoking, BMI, diabetes, established CVDs (including MI, stroke, HF), stains, antiplatelet drugs, </w:t>
      </w:r>
      <w:r w:rsidR="00ED32D8" w:rsidRPr="001B7625">
        <w:rPr>
          <w:rFonts w:ascii="Times New Roman" w:hAnsi="Times New Roman" w:cs="Times New Roman"/>
          <w:sz w:val="24"/>
          <w:szCs w:val="28"/>
        </w:rPr>
        <w:t>fibrates drugs, anti</w:t>
      </w:r>
      <w:r>
        <w:rPr>
          <w:rFonts w:ascii="Times New Roman" w:hAnsi="Times New Roman" w:cs="Times New Roman"/>
          <w:sz w:val="24"/>
          <w:szCs w:val="28"/>
        </w:rPr>
        <w:t>-</w:t>
      </w:r>
      <w:r w:rsidR="00ED32D8" w:rsidRPr="001B7625">
        <w:rPr>
          <w:rFonts w:ascii="Times New Roman" w:hAnsi="Times New Roman" w:cs="Times New Roman"/>
          <w:sz w:val="24"/>
          <w:szCs w:val="28"/>
        </w:rPr>
        <w:t xml:space="preserve">diabetic agents, </w:t>
      </w:r>
      <w:r w:rsidR="00ED32D8" w:rsidRPr="001B7625">
        <w:rPr>
          <w:rFonts w:ascii="Times New Roman" w:eastAsia="等线" w:hAnsi="Times New Roman" w:cs="Times New Roman"/>
          <w:sz w:val="24"/>
        </w:rPr>
        <w:t xml:space="preserve">control status of hypertension, UA, eGFR, TC, LDL-C. </w:t>
      </w:r>
    </w:p>
    <w:p w14:paraId="5418A254" w14:textId="3AE3EC49" w:rsidR="001A13AA" w:rsidRDefault="00ED32D8" w:rsidP="00271CAE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1B7625">
        <w:rPr>
          <w:rFonts w:ascii="Times New Roman" w:eastAsia="等线" w:hAnsi="Times New Roman" w:cs="Times New Roman"/>
          <w:sz w:val="24"/>
        </w:rPr>
        <w:t xml:space="preserve">HR, hazard ratio; CI, confidence interval; BMI, body mass index; </w:t>
      </w:r>
      <w:r w:rsidR="004D62D9">
        <w:rPr>
          <w:rFonts w:ascii="Times New Roman" w:hAnsi="Times New Roman" w:cs="Times New Roman"/>
          <w:sz w:val="24"/>
          <w:szCs w:val="28"/>
        </w:rPr>
        <w:t xml:space="preserve">CVDs, </w:t>
      </w:r>
      <w:r w:rsidR="004D62D9" w:rsidRPr="00D828EC">
        <w:rPr>
          <w:rFonts w:ascii="Times New Roman" w:hAnsi="Times New Roman" w:cs="Times New Roman"/>
          <w:sz w:val="24"/>
          <w:szCs w:val="28"/>
        </w:rPr>
        <w:t>cardiovascular disease</w:t>
      </w:r>
      <w:r w:rsidR="004D62D9">
        <w:rPr>
          <w:rFonts w:ascii="Times New Roman" w:hAnsi="Times New Roman" w:cs="Times New Roman"/>
          <w:sz w:val="24"/>
          <w:szCs w:val="28"/>
        </w:rPr>
        <w:t xml:space="preserve">s; </w:t>
      </w:r>
      <w:r w:rsidRPr="001B7625">
        <w:rPr>
          <w:rFonts w:ascii="Times New Roman" w:eastAsia="等线" w:hAnsi="Times New Roman" w:cs="Times New Roman"/>
          <w:sz w:val="24"/>
        </w:rPr>
        <w:t>MI, myocardial infarction; HF, heart failure; SBP, systolic blood pressure; DBP, diastolic blood pressure; UA, uric acid; eGFR, estimated glomerular filtration rate; TC, total cholesterol; LDL-C, low-density lipoprotein cholesterol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1B7625">
        <w:rPr>
          <w:rFonts w:ascii="Times New Roman" w:eastAsia="等线" w:hAnsi="Times New Roman" w:cs="Times New Roman"/>
          <w:sz w:val="24"/>
          <w:vertAlign w:val="superscript"/>
        </w:rPr>
        <w:t>*</w:t>
      </w:r>
      <w:r w:rsidRPr="001B7625">
        <w:rPr>
          <w:rFonts w:ascii="Times New Roman" w:eastAsia="等线" w:hAnsi="Times New Roman" w:cs="Times New Roman"/>
          <w:i/>
          <w:iCs/>
          <w:sz w:val="24"/>
        </w:rPr>
        <w:t xml:space="preserve">P </w:t>
      </w:r>
      <w:r w:rsidRPr="001B7625">
        <w:rPr>
          <w:rFonts w:ascii="Times New Roman" w:eastAsia="等线" w:hAnsi="Times New Roman" w:cs="Times New Roman"/>
          <w:sz w:val="24"/>
        </w:rPr>
        <w:t>&lt; 0.05.</w:t>
      </w:r>
    </w:p>
    <w:sectPr w:rsidR="001A1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85F84" w14:textId="77777777" w:rsidR="00007320" w:rsidRDefault="00007320" w:rsidP="00EF7BDB">
      <w:r>
        <w:separator/>
      </w:r>
    </w:p>
  </w:endnote>
  <w:endnote w:type="continuationSeparator" w:id="0">
    <w:p w14:paraId="7A5342EE" w14:textId="77777777" w:rsidR="00007320" w:rsidRDefault="00007320" w:rsidP="00EF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2C599" w14:textId="77777777" w:rsidR="00007320" w:rsidRDefault="00007320" w:rsidP="00EF7BDB">
      <w:r>
        <w:separator/>
      </w:r>
    </w:p>
  </w:footnote>
  <w:footnote w:type="continuationSeparator" w:id="0">
    <w:p w14:paraId="139A49D6" w14:textId="77777777" w:rsidR="00007320" w:rsidRDefault="00007320" w:rsidP="00EF7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91D88"/>
    <w:multiLevelType w:val="hybridMultilevel"/>
    <w:tmpl w:val="B672D66E"/>
    <w:lvl w:ilvl="0" w:tplc="1000441E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73608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69"/>
    <w:rsid w:val="0000427B"/>
    <w:rsid w:val="00007320"/>
    <w:rsid w:val="000152E1"/>
    <w:rsid w:val="00053950"/>
    <w:rsid w:val="00056BDF"/>
    <w:rsid w:val="0008219B"/>
    <w:rsid w:val="00086DE4"/>
    <w:rsid w:val="00095C3D"/>
    <w:rsid w:val="000A348A"/>
    <w:rsid w:val="000B227E"/>
    <w:rsid w:val="000B2BC4"/>
    <w:rsid w:val="000B5A6C"/>
    <w:rsid w:val="00115346"/>
    <w:rsid w:val="00142E61"/>
    <w:rsid w:val="00176F53"/>
    <w:rsid w:val="00191038"/>
    <w:rsid w:val="001920E0"/>
    <w:rsid w:val="001A13AA"/>
    <w:rsid w:val="001B7625"/>
    <w:rsid w:val="001C3CC8"/>
    <w:rsid w:val="001E1B4C"/>
    <w:rsid w:val="001E2044"/>
    <w:rsid w:val="001F1013"/>
    <w:rsid w:val="0020296A"/>
    <w:rsid w:val="00216D2E"/>
    <w:rsid w:val="00227CC4"/>
    <w:rsid w:val="002549CA"/>
    <w:rsid w:val="00254A84"/>
    <w:rsid w:val="00263A9F"/>
    <w:rsid w:val="00267F99"/>
    <w:rsid w:val="00271CAE"/>
    <w:rsid w:val="00276395"/>
    <w:rsid w:val="002A07C6"/>
    <w:rsid w:val="002B5125"/>
    <w:rsid w:val="002B6FE3"/>
    <w:rsid w:val="002C7946"/>
    <w:rsid w:val="002D2CD1"/>
    <w:rsid w:val="002D4359"/>
    <w:rsid w:val="002D4F73"/>
    <w:rsid w:val="002D7AAC"/>
    <w:rsid w:val="002E5F07"/>
    <w:rsid w:val="0031405C"/>
    <w:rsid w:val="00317CE8"/>
    <w:rsid w:val="00331CC1"/>
    <w:rsid w:val="003416B5"/>
    <w:rsid w:val="0034228C"/>
    <w:rsid w:val="00365DB8"/>
    <w:rsid w:val="0038021F"/>
    <w:rsid w:val="003871D4"/>
    <w:rsid w:val="003C39D4"/>
    <w:rsid w:val="003C3A4C"/>
    <w:rsid w:val="003E2384"/>
    <w:rsid w:val="00406A83"/>
    <w:rsid w:val="00407B71"/>
    <w:rsid w:val="004173D3"/>
    <w:rsid w:val="00421881"/>
    <w:rsid w:val="004317AA"/>
    <w:rsid w:val="0044348B"/>
    <w:rsid w:val="0045476A"/>
    <w:rsid w:val="0046077D"/>
    <w:rsid w:val="00481D0B"/>
    <w:rsid w:val="00484195"/>
    <w:rsid w:val="004B6CA3"/>
    <w:rsid w:val="004C62ED"/>
    <w:rsid w:val="004D62D9"/>
    <w:rsid w:val="004E7230"/>
    <w:rsid w:val="004F50E6"/>
    <w:rsid w:val="00512A48"/>
    <w:rsid w:val="005148BD"/>
    <w:rsid w:val="0051547D"/>
    <w:rsid w:val="00543AEF"/>
    <w:rsid w:val="005478AB"/>
    <w:rsid w:val="005569D7"/>
    <w:rsid w:val="0057643B"/>
    <w:rsid w:val="0057662E"/>
    <w:rsid w:val="00581040"/>
    <w:rsid w:val="005A058D"/>
    <w:rsid w:val="005B4F2C"/>
    <w:rsid w:val="005C04EE"/>
    <w:rsid w:val="005C6B01"/>
    <w:rsid w:val="005D708B"/>
    <w:rsid w:val="005E0F25"/>
    <w:rsid w:val="005F150A"/>
    <w:rsid w:val="00606E8D"/>
    <w:rsid w:val="006252FA"/>
    <w:rsid w:val="006403C0"/>
    <w:rsid w:val="006460B5"/>
    <w:rsid w:val="00656E75"/>
    <w:rsid w:val="00674302"/>
    <w:rsid w:val="006A246B"/>
    <w:rsid w:val="006A6EC3"/>
    <w:rsid w:val="006B7581"/>
    <w:rsid w:val="006E0827"/>
    <w:rsid w:val="006F74E0"/>
    <w:rsid w:val="007151E4"/>
    <w:rsid w:val="00745A1B"/>
    <w:rsid w:val="007758B5"/>
    <w:rsid w:val="0079579E"/>
    <w:rsid w:val="007A0818"/>
    <w:rsid w:val="007A1569"/>
    <w:rsid w:val="007B3772"/>
    <w:rsid w:val="007B4E7E"/>
    <w:rsid w:val="007C7830"/>
    <w:rsid w:val="007E328C"/>
    <w:rsid w:val="007E3ADD"/>
    <w:rsid w:val="0081498B"/>
    <w:rsid w:val="008157E8"/>
    <w:rsid w:val="00815F90"/>
    <w:rsid w:val="0082463C"/>
    <w:rsid w:val="00831B84"/>
    <w:rsid w:val="00854C8C"/>
    <w:rsid w:val="008639C7"/>
    <w:rsid w:val="00875853"/>
    <w:rsid w:val="008918C8"/>
    <w:rsid w:val="00894264"/>
    <w:rsid w:val="008C5152"/>
    <w:rsid w:val="008C6567"/>
    <w:rsid w:val="008E3D8D"/>
    <w:rsid w:val="009043F0"/>
    <w:rsid w:val="00905EAC"/>
    <w:rsid w:val="009301A3"/>
    <w:rsid w:val="00962447"/>
    <w:rsid w:val="00984594"/>
    <w:rsid w:val="00993D5A"/>
    <w:rsid w:val="00993D7A"/>
    <w:rsid w:val="009A02BA"/>
    <w:rsid w:val="009B6316"/>
    <w:rsid w:val="009C781D"/>
    <w:rsid w:val="009D1A72"/>
    <w:rsid w:val="009D7830"/>
    <w:rsid w:val="009E4D44"/>
    <w:rsid w:val="009E6597"/>
    <w:rsid w:val="00A65343"/>
    <w:rsid w:val="00A66D23"/>
    <w:rsid w:val="00A8542C"/>
    <w:rsid w:val="00AB2E01"/>
    <w:rsid w:val="00AB41D6"/>
    <w:rsid w:val="00AB7B89"/>
    <w:rsid w:val="00AC36D6"/>
    <w:rsid w:val="00AE0796"/>
    <w:rsid w:val="00B15F4C"/>
    <w:rsid w:val="00B33148"/>
    <w:rsid w:val="00B44F93"/>
    <w:rsid w:val="00B47A96"/>
    <w:rsid w:val="00B6471B"/>
    <w:rsid w:val="00B90C96"/>
    <w:rsid w:val="00B911BB"/>
    <w:rsid w:val="00BB3EC1"/>
    <w:rsid w:val="00BB7527"/>
    <w:rsid w:val="00C32218"/>
    <w:rsid w:val="00C32386"/>
    <w:rsid w:val="00C763A1"/>
    <w:rsid w:val="00C81350"/>
    <w:rsid w:val="00C82489"/>
    <w:rsid w:val="00C8665B"/>
    <w:rsid w:val="00CB4FB1"/>
    <w:rsid w:val="00CC6A1C"/>
    <w:rsid w:val="00CE18E8"/>
    <w:rsid w:val="00CF5946"/>
    <w:rsid w:val="00D05AAD"/>
    <w:rsid w:val="00D10689"/>
    <w:rsid w:val="00D2558F"/>
    <w:rsid w:val="00D3226C"/>
    <w:rsid w:val="00D43D6F"/>
    <w:rsid w:val="00D82CF0"/>
    <w:rsid w:val="00DD64BD"/>
    <w:rsid w:val="00DE2269"/>
    <w:rsid w:val="00DF6DC0"/>
    <w:rsid w:val="00E10670"/>
    <w:rsid w:val="00E12433"/>
    <w:rsid w:val="00E20AA2"/>
    <w:rsid w:val="00E27E59"/>
    <w:rsid w:val="00E51A8F"/>
    <w:rsid w:val="00ED32D8"/>
    <w:rsid w:val="00ED438C"/>
    <w:rsid w:val="00EE66C0"/>
    <w:rsid w:val="00EE7538"/>
    <w:rsid w:val="00EF7BDB"/>
    <w:rsid w:val="00F0181B"/>
    <w:rsid w:val="00F0340F"/>
    <w:rsid w:val="00F15E19"/>
    <w:rsid w:val="00F438CF"/>
    <w:rsid w:val="00F64C6F"/>
    <w:rsid w:val="00F777E3"/>
    <w:rsid w:val="00F77B18"/>
    <w:rsid w:val="00F90BDF"/>
    <w:rsid w:val="00F96EB2"/>
    <w:rsid w:val="00FA4934"/>
    <w:rsid w:val="00FC45CF"/>
    <w:rsid w:val="00FC6F14"/>
    <w:rsid w:val="00FD0CA7"/>
    <w:rsid w:val="00FD33AD"/>
    <w:rsid w:val="00FD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9F1C5"/>
  <w15:chartTrackingRefBased/>
  <w15:docId w15:val="{0ADE72BF-C06C-4411-831B-7424C365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E0F2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7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7B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7BDB"/>
    <w:rPr>
      <w:sz w:val="18"/>
      <w:szCs w:val="18"/>
    </w:rPr>
  </w:style>
  <w:style w:type="paragraph" w:styleId="a8">
    <w:name w:val="List Paragraph"/>
    <w:basedOn w:val="a"/>
    <w:uiPriority w:val="34"/>
    <w:qFormat/>
    <w:rsid w:val="00ED32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4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 liu</dc:creator>
  <cp:keywords/>
  <dc:description/>
  <cp:lastModifiedBy>yahui liu</cp:lastModifiedBy>
  <cp:revision>199</cp:revision>
  <dcterms:created xsi:type="dcterms:W3CDTF">2023-05-16T08:14:00Z</dcterms:created>
  <dcterms:modified xsi:type="dcterms:W3CDTF">2023-05-23T16:04:00Z</dcterms:modified>
</cp:coreProperties>
</file>